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55F632" w14:textId="1E93429A" w:rsidR="009E7024" w:rsidRPr="00296CD1" w:rsidRDefault="0082528B" w:rsidP="0082528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ppendix A</w:t>
      </w:r>
    </w:p>
    <w:p w14:paraId="08D2E9DB" w14:textId="77777777" w:rsidR="009E7024" w:rsidRPr="00296CD1" w:rsidRDefault="009E7024" w:rsidP="0082528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E623C9E" w14:textId="292D078F" w:rsidR="009E7024" w:rsidRDefault="009E7024" w:rsidP="0082528B">
      <w:pPr>
        <w:spacing w:after="12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296CD1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Model </w:t>
      </w:r>
      <w:r w:rsidR="0082528B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Building </w:t>
      </w:r>
      <w:r w:rsidRPr="00296CD1">
        <w:rPr>
          <w:rFonts w:ascii="Times New Roman" w:eastAsia="Times New Roman" w:hAnsi="Times New Roman" w:cs="Times New Roman"/>
          <w:i/>
          <w:iCs/>
          <w:sz w:val="24"/>
          <w:szCs w:val="24"/>
        </w:rPr>
        <w:t>for Criterion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DRAOR Stable Subscale Scores</w:t>
      </w:r>
    </w:p>
    <w:tbl>
      <w:tblPr>
        <w:tblStyle w:val="TableGrid"/>
        <w:tblW w:w="12556" w:type="dxa"/>
        <w:jc w:val="center"/>
        <w:tblLook w:val="04A0" w:firstRow="1" w:lastRow="0" w:firstColumn="1" w:lastColumn="0" w:noHBand="0" w:noVBand="1"/>
      </w:tblPr>
      <w:tblGrid>
        <w:gridCol w:w="2672"/>
        <w:gridCol w:w="1576"/>
        <w:gridCol w:w="1422"/>
        <w:gridCol w:w="224"/>
        <w:gridCol w:w="1576"/>
        <w:gridCol w:w="1549"/>
        <w:gridCol w:w="223"/>
        <w:gridCol w:w="1466"/>
        <w:gridCol w:w="124"/>
        <w:gridCol w:w="1614"/>
        <w:gridCol w:w="110"/>
      </w:tblGrid>
      <w:tr w:rsidR="0082528B" w:rsidRPr="00296CD1" w14:paraId="7AE07002" w14:textId="77777777" w:rsidTr="007266CE">
        <w:trPr>
          <w:gridAfter w:val="1"/>
          <w:wAfter w:w="110" w:type="dxa"/>
          <w:trHeight w:val="526"/>
          <w:jc w:val="center"/>
        </w:trPr>
        <w:tc>
          <w:tcPr>
            <w:tcW w:w="26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1B74F0" w14:textId="77777777" w:rsidR="0082528B" w:rsidRPr="00296CD1" w:rsidRDefault="0082528B" w:rsidP="007266CE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29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61FE9E" w14:textId="77777777" w:rsidR="0082528B" w:rsidRPr="00296CD1" w:rsidRDefault="0082528B" w:rsidP="007266CE">
            <w:pPr>
              <w:spacing w:before="120" w:after="120"/>
              <w:ind w:left="36" w:hanging="3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0</w:t>
            </w: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71CEA9" w14:textId="77777777" w:rsidR="0082528B" w:rsidRDefault="0082528B" w:rsidP="007266C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120C61" w14:textId="77777777" w:rsidR="0082528B" w:rsidRPr="00296CD1" w:rsidRDefault="0082528B" w:rsidP="007266C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7196B1" w14:textId="77777777" w:rsidR="0082528B" w:rsidRDefault="0082528B" w:rsidP="007266C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AED9A6" w14:textId="77777777" w:rsidR="0082528B" w:rsidRPr="00296CD1" w:rsidRDefault="0082528B" w:rsidP="007266C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</w:t>
            </w:r>
          </w:p>
        </w:tc>
      </w:tr>
      <w:tr w:rsidR="002217A7" w:rsidRPr="00296CD1" w14:paraId="6396D2DC" w14:textId="77777777" w:rsidTr="007266CE">
        <w:trPr>
          <w:gridAfter w:val="1"/>
          <w:wAfter w:w="110" w:type="dxa"/>
          <w:trHeight w:val="526"/>
          <w:jc w:val="center"/>
        </w:trPr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35F5DA" w14:textId="77777777" w:rsidR="002217A7" w:rsidRPr="00B91518" w:rsidRDefault="002217A7" w:rsidP="002217A7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256478" w14:textId="677A47A5" w:rsidR="002217A7" w:rsidRPr="00B91518" w:rsidRDefault="002217A7" w:rsidP="002217A7">
            <w:pPr>
              <w:spacing w:before="120" w:after="120"/>
              <w:ind w:left="36" w:hanging="36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lang w:val="fr-CA"/>
              </w:rPr>
              <w:t>Est.</w:t>
            </w:r>
            <w:r w:rsidRPr="00B91518">
              <w:rPr>
                <w:rFonts w:ascii="Times New Roman" w:eastAsia="Times New Roman" w:hAnsi="Times New Roman" w:cs="Times New Roman"/>
                <w:lang w:val="fr-CA"/>
              </w:rPr>
              <w:t>(</w:t>
            </w:r>
            <w:proofErr w:type="gramEnd"/>
            <w:r w:rsidRPr="00B91518">
              <w:rPr>
                <w:rFonts w:ascii="Times New Roman" w:eastAsia="Times New Roman" w:hAnsi="Times New Roman" w:cs="Times New Roman"/>
                <w:i/>
                <w:iCs/>
                <w:lang w:val="fr-CA"/>
              </w:rPr>
              <w:t>SE</w:t>
            </w:r>
            <w:r w:rsidRPr="002217A7">
              <w:rPr>
                <w:rFonts w:ascii="Times New Roman" w:eastAsia="Times New Roman" w:hAnsi="Times New Roman" w:cs="Times New Roman"/>
                <w:lang w:val="fr-CA"/>
              </w:rPr>
              <w:t>)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8C12E1" w14:textId="77777777" w:rsidR="002217A7" w:rsidRPr="00B91518" w:rsidRDefault="002217A7" w:rsidP="002217A7">
            <w:pPr>
              <w:spacing w:before="120" w:after="120"/>
              <w:ind w:left="36" w:hanging="36"/>
              <w:rPr>
                <w:rFonts w:ascii="Times New Roman" w:hAnsi="Times New Roman" w:cs="Times New Roman"/>
              </w:rPr>
            </w:pPr>
            <w:r w:rsidRPr="00B91518">
              <w:rPr>
                <w:rFonts w:ascii="Times New Roman" w:eastAsia="Times New Roman" w:hAnsi="Times New Roman" w:cs="Times New Roman"/>
                <w:lang w:val="fr-CA"/>
              </w:rPr>
              <w:t>CI [95%]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BD1FED" w14:textId="77777777" w:rsidR="002217A7" w:rsidRPr="00B91518" w:rsidRDefault="002217A7" w:rsidP="002217A7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7E86EF" w14:textId="59D2A48C" w:rsidR="002217A7" w:rsidRPr="00B91518" w:rsidRDefault="002217A7" w:rsidP="002217A7">
            <w:pPr>
              <w:spacing w:before="120" w:after="12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lang w:val="fr-CA"/>
              </w:rPr>
              <w:t>Est.</w:t>
            </w:r>
            <w:r w:rsidRPr="00B91518">
              <w:rPr>
                <w:rFonts w:ascii="Times New Roman" w:eastAsia="Times New Roman" w:hAnsi="Times New Roman" w:cs="Times New Roman"/>
                <w:lang w:val="fr-CA"/>
              </w:rPr>
              <w:t>(</w:t>
            </w:r>
            <w:proofErr w:type="gramEnd"/>
            <w:r w:rsidRPr="00B91518">
              <w:rPr>
                <w:rFonts w:ascii="Times New Roman" w:eastAsia="Times New Roman" w:hAnsi="Times New Roman" w:cs="Times New Roman"/>
                <w:i/>
                <w:iCs/>
                <w:lang w:val="fr-CA"/>
              </w:rPr>
              <w:t>SE</w:t>
            </w:r>
            <w:r w:rsidRPr="002217A7">
              <w:rPr>
                <w:rFonts w:ascii="Times New Roman" w:eastAsia="Times New Roman" w:hAnsi="Times New Roman" w:cs="Times New Roman"/>
                <w:lang w:val="fr-CA"/>
              </w:rPr>
              <w:t>)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0B75BC" w14:textId="77777777" w:rsidR="002217A7" w:rsidRPr="00B91518" w:rsidRDefault="002217A7" w:rsidP="002217A7">
            <w:pPr>
              <w:spacing w:before="120" w:after="120"/>
              <w:rPr>
                <w:rFonts w:ascii="Times New Roman" w:hAnsi="Times New Roman" w:cs="Times New Roman"/>
              </w:rPr>
            </w:pPr>
            <w:r w:rsidRPr="00B91518">
              <w:rPr>
                <w:rFonts w:ascii="Times New Roman" w:eastAsia="Times New Roman" w:hAnsi="Times New Roman" w:cs="Times New Roman"/>
                <w:lang w:val="fr-CA"/>
              </w:rPr>
              <w:t>CI [95%]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09154" w14:textId="77777777" w:rsidR="002217A7" w:rsidRPr="00B91518" w:rsidRDefault="002217A7" w:rsidP="002217A7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C409CD" w14:textId="05A23905" w:rsidR="002217A7" w:rsidRPr="00B91518" w:rsidRDefault="002217A7" w:rsidP="002217A7">
            <w:pPr>
              <w:spacing w:before="120" w:after="12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lang w:val="fr-CA"/>
              </w:rPr>
              <w:t>Est.</w:t>
            </w:r>
            <w:r w:rsidRPr="00B91518">
              <w:rPr>
                <w:rFonts w:ascii="Times New Roman" w:eastAsia="Times New Roman" w:hAnsi="Times New Roman" w:cs="Times New Roman"/>
                <w:lang w:val="fr-CA"/>
              </w:rPr>
              <w:t>(</w:t>
            </w:r>
            <w:proofErr w:type="gramEnd"/>
            <w:r w:rsidRPr="00B91518">
              <w:rPr>
                <w:rFonts w:ascii="Times New Roman" w:eastAsia="Times New Roman" w:hAnsi="Times New Roman" w:cs="Times New Roman"/>
                <w:i/>
                <w:iCs/>
                <w:lang w:val="fr-CA"/>
              </w:rPr>
              <w:t>SE</w:t>
            </w:r>
            <w:r w:rsidRPr="002217A7">
              <w:rPr>
                <w:rFonts w:ascii="Times New Roman" w:eastAsia="Times New Roman" w:hAnsi="Times New Roman" w:cs="Times New Roman"/>
                <w:lang w:val="fr-CA"/>
              </w:rPr>
              <w:t>)</w:t>
            </w:r>
          </w:p>
        </w:tc>
        <w:tc>
          <w:tcPr>
            <w:tcW w:w="17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B8BF7B" w14:textId="77777777" w:rsidR="002217A7" w:rsidRPr="00B91518" w:rsidRDefault="002217A7" w:rsidP="002217A7">
            <w:pPr>
              <w:spacing w:before="120" w:after="120"/>
              <w:rPr>
                <w:rFonts w:ascii="Times New Roman" w:hAnsi="Times New Roman" w:cs="Times New Roman"/>
              </w:rPr>
            </w:pPr>
            <w:r w:rsidRPr="00B91518">
              <w:rPr>
                <w:rFonts w:ascii="Times New Roman" w:eastAsia="Times New Roman" w:hAnsi="Times New Roman" w:cs="Times New Roman"/>
                <w:lang w:val="fr-CA"/>
              </w:rPr>
              <w:t>CI [95%]</w:t>
            </w:r>
          </w:p>
        </w:tc>
      </w:tr>
      <w:tr w:rsidR="002217A7" w:rsidRPr="00296CD1" w14:paraId="053B5BB6" w14:textId="77777777" w:rsidTr="007266CE">
        <w:trPr>
          <w:gridAfter w:val="1"/>
          <w:wAfter w:w="110" w:type="dxa"/>
          <w:trHeight w:val="391"/>
          <w:jc w:val="center"/>
        </w:trPr>
        <w:tc>
          <w:tcPr>
            <w:tcW w:w="26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242175" w14:textId="77777777" w:rsidR="002217A7" w:rsidRPr="00B91518" w:rsidRDefault="002217A7" w:rsidP="002217A7">
            <w:pPr>
              <w:spacing w:before="120"/>
              <w:ind w:left="36" w:hanging="36"/>
              <w:rPr>
                <w:rFonts w:ascii="Times New Roman" w:hAnsi="Times New Roman" w:cs="Times New Roman"/>
              </w:rPr>
            </w:pPr>
            <w:r w:rsidRPr="00B91518">
              <w:rPr>
                <w:rFonts w:ascii="Times New Roman" w:hAnsi="Times New Roman" w:cs="Times New Roman"/>
              </w:rPr>
              <w:t>Fixed Effects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244FB0" w14:textId="77777777" w:rsidR="002217A7" w:rsidRPr="00B91518" w:rsidRDefault="002217A7" w:rsidP="002217A7">
            <w:pPr>
              <w:spacing w:before="120"/>
              <w:ind w:left="36" w:hanging="36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11BFAB" w14:textId="77777777" w:rsidR="002217A7" w:rsidRPr="00B91518" w:rsidRDefault="002217A7" w:rsidP="002217A7">
            <w:pPr>
              <w:spacing w:before="120"/>
              <w:ind w:left="36" w:hanging="36"/>
              <w:rPr>
                <w:rFonts w:ascii="Times New Roman" w:hAnsi="Times New Roman" w:cs="Times New Roman"/>
              </w:rPr>
            </w:pP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F2EDD1" w14:textId="77777777" w:rsidR="002217A7" w:rsidRPr="00B91518" w:rsidRDefault="002217A7" w:rsidP="002217A7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9A6968" w14:textId="77777777" w:rsidR="002217A7" w:rsidRPr="00B91518" w:rsidRDefault="002217A7" w:rsidP="002217A7">
            <w:pPr>
              <w:spacing w:before="120"/>
              <w:ind w:right="-93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CA85A3" w14:textId="77777777" w:rsidR="002217A7" w:rsidRPr="00B91518" w:rsidRDefault="002217A7" w:rsidP="002217A7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75834D" w14:textId="77777777" w:rsidR="002217A7" w:rsidRPr="00B91518" w:rsidRDefault="002217A7" w:rsidP="002217A7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3AE694" w14:textId="77777777" w:rsidR="002217A7" w:rsidRPr="00B91518" w:rsidRDefault="002217A7" w:rsidP="002217A7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ACB228" w14:textId="77777777" w:rsidR="002217A7" w:rsidRPr="00B91518" w:rsidRDefault="002217A7" w:rsidP="002217A7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2217A7" w:rsidRPr="00296CD1" w14:paraId="4CB489A2" w14:textId="77777777" w:rsidTr="007266CE">
        <w:trPr>
          <w:trHeight w:val="305"/>
          <w:jc w:val="center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513A0AEA" w14:textId="16991DC5" w:rsidR="002217A7" w:rsidRPr="00B91518" w:rsidRDefault="002217A7" w:rsidP="002217A7">
            <w:pPr>
              <w:ind w:left="318" w:hanging="36"/>
              <w:rPr>
                <w:rFonts w:ascii="Times New Roman" w:hAnsi="Times New Roman" w:cs="Times New Roman"/>
              </w:rPr>
            </w:pPr>
            <w:r w:rsidRPr="00AF0DAC">
              <w:rPr>
                <w:rFonts w:ascii="Times New Roman" w:eastAsia="Times New Roman" w:hAnsi="Times New Roman" w:cs="Times New Roman"/>
              </w:rPr>
              <w:t xml:space="preserve">Intercept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AC19CE2" w14:textId="7E8CF5A0" w:rsidR="002217A7" w:rsidRPr="00B91518" w:rsidRDefault="002217A7" w:rsidP="002217A7">
            <w:pPr>
              <w:ind w:left="36" w:hanging="3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8(0.</w:t>
            </w:r>
            <w:proofErr w:type="gramStart"/>
            <w:r w:rsidR="000F6A95">
              <w:rPr>
                <w:rFonts w:ascii="Times New Roman" w:hAnsi="Times New Roman" w:cs="Times New Roman"/>
              </w:rPr>
              <w:t>03</w:t>
            </w:r>
            <w:r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30AC56D4" w14:textId="644ED1B5" w:rsidR="002217A7" w:rsidRPr="00B91518" w:rsidRDefault="002217A7" w:rsidP="002217A7">
            <w:pPr>
              <w:ind w:left="36" w:hanging="3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6.23, 6.34]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14:paraId="5E8BDCDA" w14:textId="77777777" w:rsidR="002217A7" w:rsidRPr="00B91518" w:rsidRDefault="002217A7" w:rsidP="002217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6A48F3B" w14:textId="596A6CB4" w:rsidR="002217A7" w:rsidRPr="00B91518" w:rsidRDefault="002217A7" w:rsidP="002217A7">
            <w:pPr>
              <w:ind w:right="-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0(0.</w:t>
            </w:r>
            <w:proofErr w:type="gramStart"/>
            <w:r>
              <w:rPr>
                <w:rFonts w:ascii="Times New Roman" w:hAnsi="Times New Roman" w:cs="Times New Roman"/>
              </w:rPr>
              <w:t>03)*</w:t>
            </w:r>
            <w:proofErr w:type="gram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217A3D2" w14:textId="0334DADC" w:rsidR="002217A7" w:rsidRPr="00B91518" w:rsidRDefault="002217A7" w:rsidP="002217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6.35, 6.46]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3FF4A3E1" w14:textId="77777777" w:rsidR="002217A7" w:rsidRPr="00B91518" w:rsidRDefault="002217A7" w:rsidP="002217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3FBA7E" w14:textId="72530562" w:rsidR="002217A7" w:rsidRPr="00B91518" w:rsidRDefault="002217A7" w:rsidP="002217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0(0.</w:t>
            </w:r>
            <w:proofErr w:type="gramStart"/>
            <w:r>
              <w:rPr>
                <w:rFonts w:ascii="Times New Roman" w:hAnsi="Times New Roman" w:cs="Times New Roman"/>
              </w:rPr>
              <w:t>03)*</w:t>
            </w:r>
            <w:proofErr w:type="gramEnd"/>
          </w:p>
        </w:tc>
        <w:tc>
          <w:tcPr>
            <w:tcW w:w="17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E23FC0" w14:textId="28EB7D30" w:rsidR="002217A7" w:rsidRPr="00B91518" w:rsidRDefault="002217A7" w:rsidP="002217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6.35, 6.46]</w:t>
            </w:r>
          </w:p>
        </w:tc>
      </w:tr>
      <w:tr w:rsidR="002217A7" w:rsidRPr="00296CD1" w14:paraId="0A24DE5A" w14:textId="77777777" w:rsidTr="007266CE">
        <w:trPr>
          <w:trHeight w:val="281"/>
          <w:jc w:val="center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4510E05F" w14:textId="296D9251" w:rsidR="002217A7" w:rsidRPr="00B91518" w:rsidRDefault="002217A7" w:rsidP="002217A7">
            <w:pPr>
              <w:ind w:left="318" w:hanging="36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fr-CA"/>
              </w:rPr>
              <w:t>Time</w:t>
            </w:r>
            <w:r w:rsidRPr="00AF0DAC">
              <w:rPr>
                <w:rFonts w:ascii="Times New Roman" w:eastAsia="Times New Roman" w:hAnsi="Times New Roman" w:cs="Times New Roman"/>
                <w:lang w:val="fr-CA"/>
              </w:rPr>
              <w:t xml:space="preserve">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37C7228" w14:textId="77777777" w:rsidR="002217A7" w:rsidRPr="00B91518" w:rsidRDefault="002217A7" w:rsidP="002217A7">
            <w:pPr>
              <w:ind w:left="36" w:hanging="36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834339C" w14:textId="77777777" w:rsidR="002217A7" w:rsidRPr="00B91518" w:rsidRDefault="002217A7" w:rsidP="002217A7">
            <w:pPr>
              <w:ind w:left="36" w:hanging="36"/>
              <w:rPr>
                <w:rFonts w:ascii="Times New Roman" w:hAnsi="Times New Roman" w:cs="Times New Roman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14:paraId="15ACC1AA" w14:textId="77777777" w:rsidR="002217A7" w:rsidRPr="00B91518" w:rsidRDefault="002217A7" w:rsidP="002217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F8E5001" w14:textId="3BDF5F78" w:rsidR="002217A7" w:rsidRPr="006B082C" w:rsidRDefault="002217A7" w:rsidP="002217A7">
            <w:pPr>
              <w:ind w:right="-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(</w:t>
            </w:r>
            <w:proofErr w:type="gramStart"/>
            <w:r>
              <w:rPr>
                <w:rFonts w:ascii="Times New Roman" w:hAnsi="Times New Roman" w:cs="Times New Roman"/>
              </w:rPr>
              <w:t>0.01)*</w:t>
            </w:r>
            <w:proofErr w:type="gram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1A00783" w14:textId="4FE64BA6" w:rsidR="002217A7" w:rsidRPr="006B082C" w:rsidRDefault="002217A7" w:rsidP="002217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6, -0.05]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634CFB90" w14:textId="77777777" w:rsidR="002217A7" w:rsidRPr="00B91518" w:rsidRDefault="002217A7" w:rsidP="002217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5BAE63" w14:textId="01BC4F93" w:rsidR="002217A7" w:rsidRPr="00B91518" w:rsidRDefault="002217A7" w:rsidP="002217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(</w:t>
            </w:r>
            <w:proofErr w:type="gramStart"/>
            <w:r>
              <w:rPr>
                <w:rFonts w:ascii="Times New Roman" w:hAnsi="Times New Roman" w:cs="Times New Roman"/>
              </w:rPr>
              <w:t>0.01)*</w:t>
            </w:r>
            <w:proofErr w:type="gramEnd"/>
          </w:p>
        </w:tc>
        <w:tc>
          <w:tcPr>
            <w:tcW w:w="17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3DD519" w14:textId="7F639144" w:rsidR="002217A7" w:rsidRPr="00B91518" w:rsidRDefault="002217A7" w:rsidP="002217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6, -0.04]</w:t>
            </w:r>
          </w:p>
        </w:tc>
      </w:tr>
      <w:tr w:rsidR="002217A7" w:rsidRPr="00296CD1" w14:paraId="40B6D674" w14:textId="77777777" w:rsidTr="007266CE">
        <w:trPr>
          <w:gridAfter w:val="1"/>
          <w:wAfter w:w="110" w:type="dxa"/>
          <w:trHeight w:val="403"/>
          <w:jc w:val="center"/>
        </w:trPr>
        <w:tc>
          <w:tcPr>
            <w:tcW w:w="26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D4D79D" w14:textId="31C66585" w:rsidR="002217A7" w:rsidRPr="00B91518" w:rsidRDefault="002217A7" w:rsidP="002217A7">
            <w:pPr>
              <w:spacing w:before="120"/>
              <w:ind w:left="318" w:hanging="318"/>
              <w:rPr>
                <w:rFonts w:ascii="Times New Roman" w:eastAsia="Times New Roman" w:hAnsi="Times New Roman" w:cs="Times New Roman"/>
                <w:lang w:val="fr-CA"/>
              </w:rPr>
            </w:pPr>
            <w:proofErr w:type="spellStart"/>
            <w:r w:rsidRPr="00AF0DAC">
              <w:rPr>
                <w:rFonts w:ascii="Times New Roman" w:eastAsia="Times New Roman" w:hAnsi="Times New Roman" w:cs="Times New Roman"/>
                <w:lang w:val="fr-CA"/>
              </w:rPr>
              <w:t>Random</w:t>
            </w:r>
            <w:proofErr w:type="spellEnd"/>
            <w:r w:rsidRPr="00AF0DAC">
              <w:rPr>
                <w:rFonts w:ascii="Times New Roman" w:eastAsia="Times New Roman" w:hAnsi="Times New Roman" w:cs="Times New Roman"/>
                <w:lang w:val="fr-CA"/>
              </w:rPr>
              <w:t xml:space="preserve"> </w:t>
            </w:r>
            <w:proofErr w:type="spellStart"/>
            <w:r w:rsidRPr="00AF0DAC">
              <w:rPr>
                <w:rFonts w:ascii="Times New Roman" w:eastAsia="Times New Roman" w:hAnsi="Times New Roman" w:cs="Times New Roman"/>
                <w:lang w:val="fr-CA"/>
              </w:rPr>
              <w:t>Effects</w:t>
            </w:r>
            <w:proofErr w:type="spellEnd"/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6076A1" w14:textId="77777777" w:rsidR="002217A7" w:rsidRPr="00B91518" w:rsidRDefault="002217A7" w:rsidP="002217A7">
            <w:pPr>
              <w:spacing w:after="120"/>
              <w:ind w:left="36" w:hanging="36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B3DB1A" w14:textId="77777777" w:rsidR="002217A7" w:rsidRPr="00B91518" w:rsidRDefault="002217A7" w:rsidP="002217A7">
            <w:pPr>
              <w:spacing w:after="120"/>
              <w:ind w:left="36" w:hanging="36"/>
              <w:rPr>
                <w:rFonts w:ascii="Times New Roman" w:hAnsi="Times New Roman" w:cs="Times New Roman"/>
              </w:rPr>
            </w:pP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E93B68" w14:textId="77777777" w:rsidR="002217A7" w:rsidRPr="00B91518" w:rsidRDefault="002217A7" w:rsidP="002217A7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98B8C7" w14:textId="77777777" w:rsidR="002217A7" w:rsidRPr="00B91518" w:rsidRDefault="002217A7" w:rsidP="002217A7">
            <w:pPr>
              <w:spacing w:after="120"/>
              <w:ind w:right="-93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F5ACBF" w14:textId="77777777" w:rsidR="002217A7" w:rsidRPr="00B91518" w:rsidRDefault="002217A7" w:rsidP="002217A7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F0D7EE" w14:textId="77777777" w:rsidR="002217A7" w:rsidRPr="00B91518" w:rsidRDefault="002217A7" w:rsidP="002217A7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98964F" w14:textId="77777777" w:rsidR="002217A7" w:rsidRPr="00B91518" w:rsidRDefault="002217A7" w:rsidP="002217A7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CB2E2A" w14:textId="77777777" w:rsidR="002217A7" w:rsidRPr="00B91518" w:rsidRDefault="002217A7" w:rsidP="002217A7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2217A7" w:rsidRPr="00296CD1" w14:paraId="35C3C453" w14:textId="77777777" w:rsidTr="007266CE">
        <w:trPr>
          <w:gridAfter w:val="1"/>
          <w:wAfter w:w="110" w:type="dxa"/>
          <w:trHeight w:val="281"/>
          <w:jc w:val="center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2290E233" w14:textId="4AE59C38" w:rsidR="002217A7" w:rsidRPr="00525218" w:rsidRDefault="002217A7" w:rsidP="002217A7">
            <w:pPr>
              <w:ind w:left="318" w:hanging="3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cept</w:t>
            </w:r>
            <w:r w:rsidRPr="00AF0DAC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525218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</w:rPr>
              <w:t>τ</w:t>
            </w:r>
            <w:r w:rsidR="00525218">
              <w:rPr>
                <w:rFonts w:ascii="Times New Roman" w:eastAsia="Times New Roman" w:hAnsi="Times New Roman" w:cs="Times New Roman"/>
                <w:vertAlign w:val="subscript"/>
              </w:rPr>
              <w:t>00</w:t>
            </w:r>
            <w:r w:rsidR="0052521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B4278E6" w14:textId="659C081F" w:rsidR="002217A7" w:rsidRPr="00AF0DAC" w:rsidRDefault="002217A7" w:rsidP="002217A7">
            <w:pPr>
              <w:ind w:left="36" w:hanging="3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21(0.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10)*</w:t>
            </w:r>
            <w:proofErr w:type="gramEnd"/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3024D623" w14:textId="5A1D0460" w:rsidR="002217A7" w:rsidRPr="00AF0DAC" w:rsidRDefault="002217A7" w:rsidP="002217A7">
            <w:pPr>
              <w:ind w:left="36" w:hanging="3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5.0</w:t>
            </w:r>
            <w:r w:rsidR="000F6A95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, 5.40]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14:paraId="1037DA9A" w14:textId="77777777" w:rsidR="002217A7" w:rsidRPr="00B91518" w:rsidRDefault="002217A7" w:rsidP="002217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9CA1046" w14:textId="54317A7B" w:rsidR="002217A7" w:rsidRPr="00AF0DAC" w:rsidRDefault="002217A7" w:rsidP="002217A7">
            <w:pPr>
              <w:ind w:right="-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9(0.</w:t>
            </w:r>
            <w:proofErr w:type="gramStart"/>
            <w:r>
              <w:rPr>
                <w:rFonts w:ascii="Times New Roman" w:hAnsi="Times New Roman" w:cs="Times New Roman"/>
              </w:rPr>
              <w:t>10)*</w:t>
            </w:r>
            <w:proofErr w:type="gram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7DF2E76" w14:textId="11E96C27" w:rsidR="002217A7" w:rsidRPr="00AF0DAC" w:rsidRDefault="002217A7" w:rsidP="002217A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5.10, 5.48]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78064752" w14:textId="77777777" w:rsidR="002217A7" w:rsidRPr="00B91518" w:rsidRDefault="002217A7" w:rsidP="002217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23EB088E" w14:textId="1F700F1A" w:rsidR="002217A7" w:rsidRPr="00AF0DAC" w:rsidRDefault="002217A7" w:rsidP="002217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0(0.</w:t>
            </w:r>
            <w:proofErr w:type="gramStart"/>
            <w:r>
              <w:rPr>
                <w:rFonts w:ascii="Times New Roman" w:hAnsi="Times New Roman" w:cs="Times New Roman"/>
              </w:rPr>
              <w:t>11)</w:t>
            </w:r>
            <w:r w:rsidR="00613DD0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17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B3FB7E" w14:textId="3386FD82" w:rsidR="002217A7" w:rsidRPr="00AF0DAC" w:rsidRDefault="002217A7" w:rsidP="002217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5.79, 6.2</w:t>
            </w:r>
            <w:r w:rsidR="000F6A95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2217A7" w:rsidRPr="00296CD1" w14:paraId="0D988D65" w14:textId="77777777" w:rsidTr="007266CE">
        <w:trPr>
          <w:gridAfter w:val="1"/>
          <w:wAfter w:w="110" w:type="dxa"/>
          <w:trHeight w:val="281"/>
          <w:jc w:val="center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324F7CCB" w14:textId="0EBE9398" w:rsidR="002217A7" w:rsidRPr="00525218" w:rsidRDefault="002217A7" w:rsidP="002217A7">
            <w:pPr>
              <w:ind w:left="318" w:hanging="3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idual</w:t>
            </w:r>
            <w:r w:rsidRPr="00AF0DAC">
              <w:rPr>
                <w:rFonts w:ascii="Times New Roman" w:eastAsia="Times New Roman" w:hAnsi="Times New Roman" w:cs="Times New Roman"/>
              </w:rPr>
              <w:t xml:space="preserve"> </w:t>
            </w:r>
            <w:r w:rsidR="00525218">
              <w:rPr>
                <w:rFonts w:ascii="Times New Roman" w:eastAsia="Times New Roman" w:hAnsi="Times New Roman" w:cs="Times New Roman"/>
              </w:rPr>
              <w:t>(σ</w:t>
            </w:r>
            <w:r w:rsidR="00525218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="0052521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E734D04" w14:textId="625A123E" w:rsidR="002217A7" w:rsidRPr="00AF0DAC" w:rsidRDefault="002217A7" w:rsidP="002217A7">
            <w:pPr>
              <w:ind w:left="36" w:hanging="3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0(0.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01)*</w:t>
            </w:r>
            <w:proofErr w:type="gramEnd"/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85E610E" w14:textId="5E33939F" w:rsidR="002217A7" w:rsidRPr="00AF0DAC" w:rsidRDefault="002217A7" w:rsidP="002217A7">
            <w:pPr>
              <w:ind w:left="36" w:hanging="3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.88, 0.91]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14:paraId="77BE1E50" w14:textId="77777777" w:rsidR="002217A7" w:rsidRPr="00B91518" w:rsidRDefault="002217A7" w:rsidP="002217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39DE729" w14:textId="4235970F" w:rsidR="002217A7" w:rsidRPr="00AF0DAC" w:rsidRDefault="002217A7" w:rsidP="002217A7">
            <w:pPr>
              <w:ind w:right="-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(0.</w:t>
            </w:r>
            <w:proofErr w:type="gramStart"/>
            <w:r>
              <w:rPr>
                <w:rFonts w:ascii="Times New Roman" w:hAnsi="Times New Roman" w:cs="Times New Roman"/>
              </w:rPr>
              <w:t>01)*</w:t>
            </w:r>
            <w:proofErr w:type="gram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BB9F2B9" w14:textId="5550C0BB" w:rsidR="002217A7" w:rsidRPr="00AF0DAC" w:rsidRDefault="002217A7" w:rsidP="002217A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.86, 0.89]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57A19373" w14:textId="77777777" w:rsidR="002217A7" w:rsidRPr="00B91518" w:rsidRDefault="002217A7" w:rsidP="002217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6CA28083" w14:textId="49500F84" w:rsidR="002217A7" w:rsidRPr="00AF0DAC" w:rsidRDefault="002217A7" w:rsidP="002217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(0.</w:t>
            </w:r>
            <w:proofErr w:type="gramStart"/>
            <w:r>
              <w:rPr>
                <w:rFonts w:ascii="Times New Roman" w:hAnsi="Times New Roman" w:cs="Times New Roman"/>
              </w:rPr>
              <w:t>00)</w:t>
            </w:r>
            <w:r w:rsidR="00613DD0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17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290459" w14:textId="2E13FEBA" w:rsidR="002217A7" w:rsidRPr="00AF0DAC" w:rsidRDefault="002217A7" w:rsidP="002217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44, 0.45]</w:t>
            </w:r>
          </w:p>
        </w:tc>
      </w:tr>
      <w:tr w:rsidR="002217A7" w:rsidRPr="00296CD1" w14:paraId="1DE90BC4" w14:textId="77777777" w:rsidTr="007266CE">
        <w:trPr>
          <w:gridAfter w:val="1"/>
          <w:wAfter w:w="110" w:type="dxa"/>
          <w:trHeight w:val="281"/>
          <w:jc w:val="center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06E7D059" w14:textId="0EDBD566" w:rsidR="002217A7" w:rsidRDefault="00525218" w:rsidP="002217A7">
            <w:pPr>
              <w:ind w:left="318" w:hanging="3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variance (</w:t>
            </w:r>
            <w:r w:rsidRPr="00525218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</w:rPr>
              <w:t>τ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01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630AA85" w14:textId="77777777" w:rsidR="002217A7" w:rsidRDefault="002217A7" w:rsidP="002217A7">
            <w:pPr>
              <w:ind w:left="36" w:hanging="36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40A6F09" w14:textId="77777777" w:rsidR="002217A7" w:rsidRDefault="002217A7" w:rsidP="002217A7">
            <w:pPr>
              <w:ind w:left="36" w:hanging="36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14:paraId="6F526104" w14:textId="77777777" w:rsidR="002217A7" w:rsidRPr="00B91518" w:rsidRDefault="002217A7" w:rsidP="002217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660D1DC" w14:textId="77777777" w:rsidR="002217A7" w:rsidRDefault="002217A7" w:rsidP="002217A7">
            <w:pPr>
              <w:ind w:right="-93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0B5FC50F" w14:textId="77777777" w:rsidR="002217A7" w:rsidRDefault="002217A7" w:rsidP="002217A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741785A5" w14:textId="77777777" w:rsidR="002217A7" w:rsidRPr="00B91518" w:rsidRDefault="002217A7" w:rsidP="002217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456F09CC" w14:textId="74F3D570" w:rsidR="002217A7" w:rsidRDefault="00525218" w:rsidP="002217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3(</w:t>
            </w:r>
            <w:proofErr w:type="gramStart"/>
            <w:r>
              <w:rPr>
                <w:rFonts w:ascii="Times New Roman" w:hAnsi="Times New Roman" w:cs="Times New Roman"/>
              </w:rPr>
              <w:t>0.01)</w:t>
            </w:r>
            <w:r w:rsidR="00613DD0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17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D79E84" w14:textId="529EB9BB" w:rsidR="002217A7" w:rsidRDefault="00525218" w:rsidP="002217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26, -0.21]</w:t>
            </w:r>
          </w:p>
        </w:tc>
      </w:tr>
      <w:tr w:rsidR="002217A7" w:rsidRPr="00296CD1" w14:paraId="29DB5B94" w14:textId="77777777" w:rsidTr="007266CE">
        <w:trPr>
          <w:gridAfter w:val="1"/>
          <w:wAfter w:w="110" w:type="dxa"/>
          <w:trHeight w:val="281"/>
          <w:jc w:val="center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10752191" w14:textId="78466E8B" w:rsidR="002217A7" w:rsidRDefault="00525218" w:rsidP="002217A7">
            <w:pPr>
              <w:ind w:left="318" w:hanging="3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lope of Time (</w:t>
            </w:r>
            <w:r w:rsidRPr="00525218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</w:rPr>
              <w:t>τ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1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8957676" w14:textId="77777777" w:rsidR="002217A7" w:rsidRDefault="002217A7" w:rsidP="002217A7">
            <w:pPr>
              <w:ind w:left="36" w:hanging="36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8EE9550" w14:textId="77777777" w:rsidR="002217A7" w:rsidRDefault="002217A7" w:rsidP="002217A7">
            <w:pPr>
              <w:ind w:left="36" w:hanging="36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14:paraId="13E2EF10" w14:textId="77777777" w:rsidR="002217A7" w:rsidRPr="00B91518" w:rsidRDefault="002217A7" w:rsidP="002217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3F9F9DB" w14:textId="77777777" w:rsidR="002217A7" w:rsidRDefault="002217A7" w:rsidP="002217A7">
            <w:pPr>
              <w:ind w:right="-93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7F2ED26" w14:textId="77777777" w:rsidR="002217A7" w:rsidRDefault="002217A7" w:rsidP="002217A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2D809330" w14:textId="77777777" w:rsidR="002217A7" w:rsidRPr="00B91518" w:rsidRDefault="002217A7" w:rsidP="002217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389B5DBF" w14:textId="20CD098B" w:rsidR="002217A7" w:rsidRDefault="00525218" w:rsidP="002217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(0.</w:t>
            </w:r>
            <w:proofErr w:type="gramStart"/>
            <w:r>
              <w:rPr>
                <w:rFonts w:ascii="Times New Roman" w:hAnsi="Times New Roman" w:cs="Times New Roman"/>
              </w:rPr>
              <w:t>00)</w:t>
            </w:r>
            <w:r w:rsidR="00613DD0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17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6842E7" w14:textId="1F0F9E54" w:rsidR="002217A7" w:rsidRDefault="00525218" w:rsidP="002217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9, 0.10]</w:t>
            </w:r>
          </w:p>
        </w:tc>
      </w:tr>
      <w:tr w:rsidR="002217A7" w:rsidRPr="00296CD1" w14:paraId="581AB85F" w14:textId="77777777" w:rsidTr="007266CE">
        <w:trPr>
          <w:gridAfter w:val="1"/>
          <w:wAfter w:w="110" w:type="dxa"/>
          <w:trHeight w:val="391"/>
          <w:jc w:val="center"/>
        </w:trPr>
        <w:tc>
          <w:tcPr>
            <w:tcW w:w="26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17FF81" w14:textId="77777777" w:rsidR="002217A7" w:rsidRPr="00B91518" w:rsidRDefault="002217A7" w:rsidP="002217A7">
            <w:pPr>
              <w:spacing w:before="120"/>
              <w:ind w:left="318" w:hanging="284"/>
              <w:rPr>
                <w:rFonts w:ascii="Times New Roman" w:eastAsia="Times New Roman" w:hAnsi="Times New Roman" w:cs="Times New Roman"/>
                <w:lang w:val="fr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fr-CA"/>
              </w:rPr>
              <w:t>Deviance</w:t>
            </w:r>
            <w:proofErr w:type="spellEnd"/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B1FF42" w14:textId="3CE6D1D1" w:rsidR="002217A7" w:rsidRPr="00B91518" w:rsidRDefault="000F6A95" w:rsidP="002217A7">
            <w:pPr>
              <w:spacing w:before="120"/>
              <w:ind w:left="36" w:hanging="36"/>
              <w:rPr>
                <w:rFonts w:ascii="Times New Roman" w:hAnsi="Times New Roman" w:cs="Times New Roman"/>
              </w:rPr>
            </w:pPr>
            <w:r w:rsidRPr="000F6A95">
              <w:rPr>
                <w:rFonts w:ascii="Times New Roman" w:hAnsi="Times New Roman" w:cs="Times New Roman"/>
              </w:rPr>
              <w:t>122</w:t>
            </w:r>
            <w:r>
              <w:rPr>
                <w:rFonts w:ascii="Times New Roman" w:hAnsi="Times New Roman" w:cs="Times New Roman"/>
              </w:rPr>
              <w:t>,</w:t>
            </w:r>
            <w:r w:rsidRPr="000F6A95">
              <w:rPr>
                <w:rFonts w:ascii="Times New Roman" w:hAnsi="Times New Roman" w:cs="Times New Roman"/>
              </w:rPr>
              <w:t>880.2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9A6983" w14:textId="77777777" w:rsidR="002217A7" w:rsidRPr="00B91518" w:rsidRDefault="002217A7" w:rsidP="002217A7">
            <w:pPr>
              <w:spacing w:before="120"/>
              <w:ind w:left="36" w:hanging="36"/>
              <w:rPr>
                <w:rFonts w:ascii="Times New Roman" w:hAnsi="Times New Roman" w:cs="Times New Roman"/>
              </w:rPr>
            </w:pP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CE7499" w14:textId="77777777" w:rsidR="002217A7" w:rsidRPr="00B91518" w:rsidRDefault="002217A7" w:rsidP="002217A7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5BD949" w14:textId="1F3B3181" w:rsidR="002217A7" w:rsidRPr="00B91518" w:rsidRDefault="000F6A95" w:rsidP="002217A7">
            <w:pPr>
              <w:spacing w:before="120"/>
              <w:rPr>
                <w:rFonts w:ascii="Times New Roman" w:hAnsi="Times New Roman" w:cs="Times New Roman"/>
              </w:rPr>
            </w:pPr>
            <w:r w:rsidRPr="000F6A95">
              <w:rPr>
                <w:rFonts w:ascii="Times New Roman" w:hAnsi="Times New Roman" w:cs="Times New Roman"/>
              </w:rPr>
              <w:t>122</w:t>
            </w:r>
            <w:r>
              <w:rPr>
                <w:rFonts w:ascii="Times New Roman" w:hAnsi="Times New Roman" w:cs="Times New Roman"/>
              </w:rPr>
              <w:t>,</w:t>
            </w:r>
            <w:r w:rsidRPr="000F6A95">
              <w:rPr>
                <w:rFonts w:ascii="Times New Roman" w:hAnsi="Times New Roman" w:cs="Times New Roman"/>
              </w:rPr>
              <w:t>124.9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ABBF34" w14:textId="77777777" w:rsidR="002217A7" w:rsidRPr="00B91518" w:rsidRDefault="002217A7" w:rsidP="002217A7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D30721" w14:textId="77777777" w:rsidR="002217A7" w:rsidRPr="00B91518" w:rsidRDefault="002217A7" w:rsidP="002217A7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C563A5" w14:textId="5CB8239D" w:rsidR="002217A7" w:rsidRPr="00B91518" w:rsidRDefault="000F6A95" w:rsidP="002217A7">
            <w:pPr>
              <w:spacing w:before="120"/>
              <w:rPr>
                <w:rFonts w:ascii="Times New Roman" w:hAnsi="Times New Roman" w:cs="Times New Roman"/>
              </w:rPr>
            </w:pPr>
            <w:r w:rsidRPr="000F6A95">
              <w:rPr>
                <w:rFonts w:ascii="Times New Roman" w:hAnsi="Times New Roman" w:cs="Times New Roman"/>
              </w:rPr>
              <w:t>110</w:t>
            </w:r>
            <w:r>
              <w:rPr>
                <w:rFonts w:ascii="Times New Roman" w:hAnsi="Times New Roman" w:cs="Times New Roman"/>
              </w:rPr>
              <w:t>,</w:t>
            </w:r>
            <w:r w:rsidRPr="000F6A95">
              <w:rPr>
                <w:rFonts w:ascii="Times New Roman" w:hAnsi="Times New Roman" w:cs="Times New Roman"/>
              </w:rPr>
              <w:t>772.0</w:t>
            </w:r>
          </w:p>
        </w:tc>
        <w:tc>
          <w:tcPr>
            <w:tcW w:w="17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8C5EB9" w14:textId="77777777" w:rsidR="002217A7" w:rsidRPr="00B91518" w:rsidRDefault="002217A7" w:rsidP="002217A7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2217A7" w:rsidRPr="00296CD1" w14:paraId="6F9173B3" w14:textId="77777777" w:rsidTr="007266CE">
        <w:trPr>
          <w:gridAfter w:val="1"/>
          <w:wAfter w:w="110" w:type="dxa"/>
          <w:trHeight w:val="403"/>
          <w:jc w:val="center"/>
        </w:trPr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FF433" w14:textId="77777777" w:rsidR="002217A7" w:rsidRDefault="002217A7" w:rsidP="002217A7">
            <w:pPr>
              <w:spacing w:after="120"/>
              <w:ind w:left="318" w:hanging="284"/>
              <w:rPr>
                <w:rFonts w:ascii="Times New Roman" w:eastAsia="Times New Roman" w:hAnsi="Times New Roman" w:cs="Times New Roman"/>
                <w:lang w:val="fr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fr-CA"/>
              </w:rPr>
              <w:t>Decrease</w:t>
            </w:r>
            <w:proofErr w:type="spellEnd"/>
            <w:r>
              <w:rPr>
                <w:rFonts w:ascii="Times New Roman" w:eastAsia="Times New Roman" w:hAnsi="Times New Roman" w:cs="Times New Roman"/>
                <w:lang w:val="fr-CA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  <w:lang w:val="fr-CA"/>
              </w:rPr>
              <w:t>deviance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7FA48" w14:textId="77777777" w:rsidR="002217A7" w:rsidRDefault="002217A7" w:rsidP="002217A7">
            <w:pPr>
              <w:spacing w:after="120"/>
              <w:ind w:left="36" w:hanging="36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796702" w14:textId="77777777" w:rsidR="002217A7" w:rsidRPr="00B91518" w:rsidRDefault="002217A7" w:rsidP="002217A7">
            <w:pPr>
              <w:spacing w:after="120"/>
              <w:ind w:left="36" w:hanging="36"/>
              <w:rPr>
                <w:rFonts w:ascii="Times New Roman" w:hAnsi="Times New Roman" w:cs="Times New Roman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71A32C" w14:textId="77777777" w:rsidR="002217A7" w:rsidRPr="00B91518" w:rsidRDefault="002217A7" w:rsidP="002217A7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8DBAF5" w14:textId="2D6554F0" w:rsidR="002217A7" w:rsidRDefault="000F6A95" w:rsidP="002217A7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5.3</w:t>
            </w:r>
            <w:r w:rsidR="002217A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4A1907" w14:textId="77777777" w:rsidR="002217A7" w:rsidRPr="00B91518" w:rsidRDefault="002217A7" w:rsidP="002217A7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AEFB16" w14:textId="77777777" w:rsidR="002217A7" w:rsidRPr="00B91518" w:rsidRDefault="002217A7" w:rsidP="002217A7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E330CA" w14:textId="55FEDD48" w:rsidR="002217A7" w:rsidRPr="00B91518" w:rsidRDefault="000F6A95" w:rsidP="002217A7">
            <w:pPr>
              <w:spacing w:after="120"/>
              <w:rPr>
                <w:rFonts w:ascii="Times New Roman" w:hAnsi="Times New Roman" w:cs="Times New Roman"/>
              </w:rPr>
            </w:pPr>
            <w:r w:rsidRPr="000F6A95">
              <w:rPr>
                <w:rFonts w:ascii="Times New Roman" w:hAnsi="Times New Roman" w:cs="Times New Roman"/>
              </w:rPr>
              <w:t>11352.9</w:t>
            </w:r>
            <w:r w:rsidR="002217A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D39F42" w14:textId="77777777" w:rsidR="002217A7" w:rsidRPr="00B91518" w:rsidRDefault="002217A7" w:rsidP="002217A7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</w:tbl>
    <w:p w14:paraId="36220045" w14:textId="6B88C10E" w:rsidR="0017787B" w:rsidRPr="0017787B" w:rsidRDefault="0017787B" w:rsidP="0017787B">
      <w:pPr>
        <w:spacing w:before="120"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Model 0 = Null model. </w:t>
      </w:r>
      <w:r w:rsidRPr="0017787B">
        <w:rPr>
          <w:rFonts w:ascii="Times New Roman" w:eastAsia="Times New Roman" w:hAnsi="Times New Roman" w:cs="Times New Roman"/>
          <w:sz w:val="24"/>
          <w:szCs w:val="24"/>
        </w:rPr>
        <w:t xml:space="preserve">Model 1 = </w:t>
      </w:r>
      <w:r>
        <w:rPr>
          <w:rFonts w:ascii="Times New Roman" w:eastAsia="Times New Roman" w:hAnsi="Times New Roman" w:cs="Times New Roman"/>
          <w:sz w:val="24"/>
          <w:szCs w:val="24"/>
        </w:rPr>
        <w:t>U</w:t>
      </w:r>
      <w:r w:rsidRPr="0017787B">
        <w:rPr>
          <w:rFonts w:ascii="Times New Roman" w:eastAsia="Times New Roman" w:hAnsi="Times New Roman" w:cs="Times New Roman"/>
          <w:sz w:val="24"/>
          <w:szCs w:val="24"/>
        </w:rPr>
        <w:t>nconditional growth curve m</w:t>
      </w:r>
      <w:r>
        <w:rPr>
          <w:rFonts w:ascii="Times New Roman" w:eastAsia="Times New Roman" w:hAnsi="Times New Roman" w:cs="Times New Roman"/>
          <w:sz w:val="24"/>
          <w:szCs w:val="24"/>
        </w:rPr>
        <w:t>odel. Model 2 = Unconditional growth curve model with random intercept of Time.</w:t>
      </w:r>
    </w:p>
    <w:p w14:paraId="2D7BFB45" w14:textId="487E7381" w:rsidR="00613DD0" w:rsidRPr="0017787B" w:rsidRDefault="00613DD0" w:rsidP="00613DD0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7787B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* p </w:t>
      </w:r>
      <w:r w:rsidRPr="0017787B">
        <w:rPr>
          <w:rFonts w:ascii="Times New Roman" w:eastAsia="Times New Roman" w:hAnsi="Times New Roman" w:cs="Times New Roman"/>
          <w:sz w:val="24"/>
          <w:szCs w:val="24"/>
        </w:rPr>
        <w:t>&lt; .001.</w:t>
      </w:r>
    </w:p>
    <w:p w14:paraId="3F87C826" w14:textId="5716336B" w:rsidR="0082528B" w:rsidRPr="0017787B" w:rsidRDefault="0082528B" w:rsidP="0082528B">
      <w:pPr>
        <w:spacing w:after="12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14:paraId="09BF7301" w14:textId="5379554C" w:rsidR="0082528B" w:rsidRPr="0017787B" w:rsidRDefault="0082528B" w:rsidP="0082528B">
      <w:pPr>
        <w:spacing w:after="12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14:paraId="70CA2809" w14:textId="28088AB0" w:rsidR="000D7F7B" w:rsidRPr="0017787B" w:rsidRDefault="000D7F7B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17787B">
        <w:rPr>
          <w:rFonts w:ascii="Times New Roman" w:eastAsia="Times New Roman" w:hAnsi="Times New Roman" w:cs="Times New Roman"/>
          <w:i/>
          <w:iCs/>
          <w:sz w:val="24"/>
          <w:szCs w:val="24"/>
        </w:rPr>
        <w:br w:type="page"/>
      </w:r>
    </w:p>
    <w:p w14:paraId="795D822A" w14:textId="78BE903C" w:rsidR="000D7F7B" w:rsidRPr="00BC43DD" w:rsidRDefault="000D7F7B" w:rsidP="000D7F7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C43DD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Appendix B</w:t>
      </w:r>
    </w:p>
    <w:p w14:paraId="13578D08" w14:textId="77777777" w:rsidR="000D7F7B" w:rsidRPr="00BC43DD" w:rsidRDefault="000D7F7B" w:rsidP="000D7F7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0CA247B" w14:textId="71D469E1" w:rsidR="000D7F7B" w:rsidRDefault="000D7F7B" w:rsidP="000D7F7B">
      <w:pPr>
        <w:spacing w:after="12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296CD1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Model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Building </w:t>
      </w:r>
      <w:r w:rsidRPr="00296CD1">
        <w:rPr>
          <w:rFonts w:ascii="Times New Roman" w:eastAsia="Times New Roman" w:hAnsi="Times New Roman" w:cs="Times New Roman"/>
          <w:i/>
          <w:iCs/>
          <w:sz w:val="24"/>
          <w:szCs w:val="24"/>
        </w:rPr>
        <w:t>for Criterion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DRAOR Acute Subscale Scores</w:t>
      </w:r>
    </w:p>
    <w:tbl>
      <w:tblPr>
        <w:tblStyle w:val="TableGrid"/>
        <w:tblW w:w="12556" w:type="dxa"/>
        <w:jc w:val="center"/>
        <w:tblLook w:val="04A0" w:firstRow="1" w:lastRow="0" w:firstColumn="1" w:lastColumn="0" w:noHBand="0" w:noVBand="1"/>
      </w:tblPr>
      <w:tblGrid>
        <w:gridCol w:w="2672"/>
        <w:gridCol w:w="1576"/>
        <w:gridCol w:w="1422"/>
        <w:gridCol w:w="224"/>
        <w:gridCol w:w="1576"/>
        <w:gridCol w:w="1549"/>
        <w:gridCol w:w="223"/>
        <w:gridCol w:w="1466"/>
        <w:gridCol w:w="124"/>
        <w:gridCol w:w="1614"/>
        <w:gridCol w:w="110"/>
      </w:tblGrid>
      <w:tr w:rsidR="00A37C1B" w:rsidRPr="00296CD1" w14:paraId="3D5DED37" w14:textId="77777777" w:rsidTr="00870B34">
        <w:trPr>
          <w:gridAfter w:val="1"/>
          <w:wAfter w:w="110" w:type="dxa"/>
          <w:trHeight w:val="526"/>
          <w:jc w:val="center"/>
        </w:trPr>
        <w:tc>
          <w:tcPr>
            <w:tcW w:w="26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E63B7C" w14:textId="77777777" w:rsidR="000D7F7B" w:rsidRPr="00296CD1" w:rsidRDefault="000D7F7B" w:rsidP="00870B34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29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84AB62" w14:textId="77777777" w:rsidR="000D7F7B" w:rsidRPr="00296CD1" w:rsidRDefault="000D7F7B" w:rsidP="00870B34">
            <w:pPr>
              <w:spacing w:before="120" w:after="120"/>
              <w:ind w:left="36" w:hanging="3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0</w:t>
            </w: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AFB64E" w14:textId="77777777" w:rsidR="000D7F7B" w:rsidRDefault="000D7F7B" w:rsidP="00870B3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F190CC" w14:textId="77777777" w:rsidR="000D7F7B" w:rsidRPr="00296CD1" w:rsidRDefault="000D7F7B" w:rsidP="00870B3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4CC05F" w14:textId="77777777" w:rsidR="000D7F7B" w:rsidRDefault="000D7F7B" w:rsidP="00870B3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7CC352" w14:textId="77777777" w:rsidR="000D7F7B" w:rsidRPr="00296CD1" w:rsidRDefault="000D7F7B" w:rsidP="00870B3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</w:t>
            </w:r>
          </w:p>
        </w:tc>
      </w:tr>
      <w:tr w:rsidR="00A37C1B" w:rsidRPr="00296CD1" w14:paraId="35DB6DEE" w14:textId="77777777" w:rsidTr="00870B34">
        <w:trPr>
          <w:gridAfter w:val="1"/>
          <w:wAfter w:w="110" w:type="dxa"/>
          <w:trHeight w:val="526"/>
          <w:jc w:val="center"/>
        </w:trPr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623B4F" w14:textId="77777777" w:rsidR="000D7F7B" w:rsidRPr="00B91518" w:rsidRDefault="000D7F7B" w:rsidP="00870B34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8A27DA" w14:textId="77777777" w:rsidR="000D7F7B" w:rsidRPr="00B91518" w:rsidRDefault="000D7F7B" w:rsidP="00870B34">
            <w:pPr>
              <w:spacing w:before="120" w:after="120"/>
              <w:ind w:left="36" w:hanging="36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lang w:val="fr-CA"/>
              </w:rPr>
              <w:t>Est.</w:t>
            </w:r>
            <w:r w:rsidRPr="00B91518">
              <w:rPr>
                <w:rFonts w:ascii="Times New Roman" w:eastAsia="Times New Roman" w:hAnsi="Times New Roman" w:cs="Times New Roman"/>
                <w:lang w:val="fr-CA"/>
              </w:rPr>
              <w:t>(</w:t>
            </w:r>
            <w:proofErr w:type="gramEnd"/>
            <w:r w:rsidRPr="00B91518">
              <w:rPr>
                <w:rFonts w:ascii="Times New Roman" w:eastAsia="Times New Roman" w:hAnsi="Times New Roman" w:cs="Times New Roman"/>
                <w:i/>
                <w:iCs/>
                <w:lang w:val="fr-CA"/>
              </w:rPr>
              <w:t>SE</w:t>
            </w:r>
            <w:r w:rsidRPr="002217A7">
              <w:rPr>
                <w:rFonts w:ascii="Times New Roman" w:eastAsia="Times New Roman" w:hAnsi="Times New Roman" w:cs="Times New Roman"/>
                <w:lang w:val="fr-CA"/>
              </w:rPr>
              <w:t>)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27D473" w14:textId="77777777" w:rsidR="000D7F7B" w:rsidRPr="00B91518" w:rsidRDefault="000D7F7B" w:rsidP="00870B34">
            <w:pPr>
              <w:spacing w:before="120" w:after="120"/>
              <w:ind w:left="36" w:hanging="36"/>
              <w:rPr>
                <w:rFonts w:ascii="Times New Roman" w:hAnsi="Times New Roman" w:cs="Times New Roman"/>
              </w:rPr>
            </w:pPr>
            <w:r w:rsidRPr="00B91518">
              <w:rPr>
                <w:rFonts w:ascii="Times New Roman" w:eastAsia="Times New Roman" w:hAnsi="Times New Roman" w:cs="Times New Roman"/>
                <w:lang w:val="fr-CA"/>
              </w:rPr>
              <w:t>CI [95%]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0E1C2A" w14:textId="77777777" w:rsidR="000D7F7B" w:rsidRPr="00B91518" w:rsidRDefault="000D7F7B" w:rsidP="00870B34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5B4FAC" w14:textId="77777777" w:rsidR="000D7F7B" w:rsidRPr="00B91518" w:rsidRDefault="000D7F7B" w:rsidP="00870B34">
            <w:pPr>
              <w:spacing w:before="120" w:after="12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lang w:val="fr-CA"/>
              </w:rPr>
              <w:t>Est.</w:t>
            </w:r>
            <w:r w:rsidRPr="00B91518">
              <w:rPr>
                <w:rFonts w:ascii="Times New Roman" w:eastAsia="Times New Roman" w:hAnsi="Times New Roman" w:cs="Times New Roman"/>
                <w:lang w:val="fr-CA"/>
              </w:rPr>
              <w:t>(</w:t>
            </w:r>
            <w:proofErr w:type="gramEnd"/>
            <w:r w:rsidRPr="00B91518">
              <w:rPr>
                <w:rFonts w:ascii="Times New Roman" w:eastAsia="Times New Roman" w:hAnsi="Times New Roman" w:cs="Times New Roman"/>
                <w:i/>
                <w:iCs/>
                <w:lang w:val="fr-CA"/>
              </w:rPr>
              <w:t>SE</w:t>
            </w:r>
            <w:r w:rsidRPr="002217A7">
              <w:rPr>
                <w:rFonts w:ascii="Times New Roman" w:eastAsia="Times New Roman" w:hAnsi="Times New Roman" w:cs="Times New Roman"/>
                <w:lang w:val="fr-CA"/>
              </w:rPr>
              <w:t>)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0C6036" w14:textId="77777777" w:rsidR="000D7F7B" w:rsidRPr="00B91518" w:rsidRDefault="000D7F7B" w:rsidP="00870B34">
            <w:pPr>
              <w:spacing w:before="120" w:after="120"/>
              <w:rPr>
                <w:rFonts w:ascii="Times New Roman" w:hAnsi="Times New Roman" w:cs="Times New Roman"/>
              </w:rPr>
            </w:pPr>
            <w:r w:rsidRPr="00B91518">
              <w:rPr>
                <w:rFonts w:ascii="Times New Roman" w:eastAsia="Times New Roman" w:hAnsi="Times New Roman" w:cs="Times New Roman"/>
                <w:lang w:val="fr-CA"/>
              </w:rPr>
              <w:t>CI [95%]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D3D296" w14:textId="77777777" w:rsidR="000D7F7B" w:rsidRPr="00B91518" w:rsidRDefault="000D7F7B" w:rsidP="00870B34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42653C" w14:textId="77777777" w:rsidR="000D7F7B" w:rsidRPr="00B91518" w:rsidRDefault="000D7F7B" w:rsidP="00870B34">
            <w:pPr>
              <w:spacing w:before="120" w:after="12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lang w:val="fr-CA"/>
              </w:rPr>
              <w:t>Est.</w:t>
            </w:r>
            <w:r w:rsidRPr="00B91518">
              <w:rPr>
                <w:rFonts w:ascii="Times New Roman" w:eastAsia="Times New Roman" w:hAnsi="Times New Roman" w:cs="Times New Roman"/>
                <w:lang w:val="fr-CA"/>
              </w:rPr>
              <w:t>(</w:t>
            </w:r>
            <w:proofErr w:type="gramEnd"/>
            <w:r w:rsidRPr="00B91518">
              <w:rPr>
                <w:rFonts w:ascii="Times New Roman" w:eastAsia="Times New Roman" w:hAnsi="Times New Roman" w:cs="Times New Roman"/>
                <w:i/>
                <w:iCs/>
                <w:lang w:val="fr-CA"/>
              </w:rPr>
              <w:t>SE</w:t>
            </w:r>
            <w:r w:rsidRPr="002217A7">
              <w:rPr>
                <w:rFonts w:ascii="Times New Roman" w:eastAsia="Times New Roman" w:hAnsi="Times New Roman" w:cs="Times New Roman"/>
                <w:lang w:val="fr-CA"/>
              </w:rPr>
              <w:t>)</w:t>
            </w:r>
          </w:p>
        </w:tc>
        <w:tc>
          <w:tcPr>
            <w:tcW w:w="17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329719" w14:textId="77777777" w:rsidR="000D7F7B" w:rsidRPr="00B91518" w:rsidRDefault="000D7F7B" w:rsidP="00870B34">
            <w:pPr>
              <w:spacing w:before="120" w:after="120"/>
              <w:rPr>
                <w:rFonts w:ascii="Times New Roman" w:hAnsi="Times New Roman" w:cs="Times New Roman"/>
              </w:rPr>
            </w:pPr>
            <w:r w:rsidRPr="00B91518">
              <w:rPr>
                <w:rFonts w:ascii="Times New Roman" w:eastAsia="Times New Roman" w:hAnsi="Times New Roman" w:cs="Times New Roman"/>
                <w:lang w:val="fr-CA"/>
              </w:rPr>
              <w:t>CI [95%]</w:t>
            </w:r>
          </w:p>
        </w:tc>
      </w:tr>
      <w:tr w:rsidR="00A37C1B" w:rsidRPr="00296CD1" w14:paraId="0E0F5A59" w14:textId="77777777" w:rsidTr="00870B34">
        <w:trPr>
          <w:gridAfter w:val="1"/>
          <w:wAfter w:w="110" w:type="dxa"/>
          <w:trHeight w:val="391"/>
          <w:jc w:val="center"/>
        </w:trPr>
        <w:tc>
          <w:tcPr>
            <w:tcW w:w="26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1500C1" w14:textId="77777777" w:rsidR="000D7F7B" w:rsidRPr="00B91518" w:rsidRDefault="000D7F7B" w:rsidP="00870B34">
            <w:pPr>
              <w:spacing w:before="120"/>
              <w:ind w:left="36" w:hanging="36"/>
              <w:rPr>
                <w:rFonts w:ascii="Times New Roman" w:hAnsi="Times New Roman" w:cs="Times New Roman"/>
              </w:rPr>
            </w:pPr>
            <w:r w:rsidRPr="00B91518">
              <w:rPr>
                <w:rFonts w:ascii="Times New Roman" w:hAnsi="Times New Roman" w:cs="Times New Roman"/>
              </w:rPr>
              <w:t>Fixed Effects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CAB5EB" w14:textId="77777777" w:rsidR="000D7F7B" w:rsidRPr="00B91518" w:rsidRDefault="000D7F7B" w:rsidP="00870B34">
            <w:pPr>
              <w:spacing w:before="120"/>
              <w:ind w:left="36" w:hanging="36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B1CEFC" w14:textId="77777777" w:rsidR="000D7F7B" w:rsidRPr="00B91518" w:rsidRDefault="000D7F7B" w:rsidP="00870B34">
            <w:pPr>
              <w:spacing w:before="120"/>
              <w:ind w:left="36" w:hanging="36"/>
              <w:rPr>
                <w:rFonts w:ascii="Times New Roman" w:hAnsi="Times New Roman" w:cs="Times New Roman"/>
              </w:rPr>
            </w:pP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5E98D9" w14:textId="77777777" w:rsidR="000D7F7B" w:rsidRPr="00B91518" w:rsidRDefault="000D7F7B" w:rsidP="00870B34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1AADF8" w14:textId="77777777" w:rsidR="000D7F7B" w:rsidRPr="00B91518" w:rsidRDefault="000D7F7B" w:rsidP="00870B34">
            <w:pPr>
              <w:spacing w:before="120"/>
              <w:ind w:right="-93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910DF0" w14:textId="77777777" w:rsidR="000D7F7B" w:rsidRPr="00B91518" w:rsidRDefault="000D7F7B" w:rsidP="00870B34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D079FE" w14:textId="77777777" w:rsidR="000D7F7B" w:rsidRPr="00B91518" w:rsidRDefault="000D7F7B" w:rsidP="00870B34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E4DBE4" w14:textId="77777777" w:rsidR="000D7F7B" w:rsidRPr="00B91518" w:rsidRDefault="000D7F7B" w:rsidP="00870B34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D492C4" w14:textId="77777777" w:rsidR="000D7F7B" w:rsidRPr="00B91518" w:rsidRDefault="000D7F7B" w:rsidP="00870B34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A37C1B" w:rsidRPr="00296CD1" w14:paraId="46494F0E" w14:textId="77777777" w:rsidTr="00870B34">
        <w:trPr>
          <w:trHeight w:val="305"/>
          <w:jc w:val="center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7E09C698" w14:textId="77777777" w:rsidR="000D7F7B" w:rsidRPr="00B91518" w:rsidRDefault="000D7F7B" w:rsidP="00870B34">
            <w:pPr>
              <w:ind w:left="318" w:hanging="36"/>
              <w:rPr>
                <w:rFonts w:ascii="Times New Roman" w:hAnsi="Times New Roman" w:cs="Times New Roman"/>
              </w:rPr>
            </w:pPr>
            <w:r w:rsidRPr="00AF0DAC">
              <w:rPr>
                <w:rFonts w:ascii="Times New Roman" w:eastAsia="Times New Roman" w:hAnsi="Times New Roman" w:cs="Times New Roman"/>
              </w:rPr>
              <w:t xml:space="preserve">Intercept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814B33F" w14:textId="0EF98D61" w:rsidR="000D7F7B" w:rsidRPr="00B91518" w:rsidRDefault="000D7F7B" w:rsidP="00870B34">
            <w:pPr>
              <w:ind w:left="36" w:hanging="3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2(0.</w:t>
            </w:r>
            <w:proofErr w:type="gramStart"/>
            <w:r>
              <w:rPr>
                <w:rFonts w:ascii="Times New Roman" w:hAnsi="Times New Roman" w:cs="Times New Roman"/>
              </w:rPr>
              <w:t>03)*</w:t>
            </w:r>
            <w:proofErr w:type="gramEnd"/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D2D65CF" w14:textId="587740AF" w:rsidR="000D7F7B" w:rsidRPr="00B91518" w:rsidRDefault="000D7F7B" w:rsidP="00870B34">
            <w:pPr>
              <w:ind w:left="36" w:hanging="3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6.36, 6.48]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14:paraId="41A77B95" w14:textId="77777777" w:rsidR="000D7F7B" w:rsidRPr="00B91518" w:rsidRDefault="000D7F7B" w:rsidP="00870B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13CE49C" w14:textId="5E39C7B7" w:rsidR="000D7F7B" w:rsidRPr="00B91518" w:rsidRDefault="000D7F7B" w:rsidP="00870B34">
            <w:pPr>
              <w:ind w:right="-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4(0.</w:t>
            </w:r>
            <w:proofErr w:type="gramStart"/>
            <w:r>
              <w:rPr>
                <w:rFonts w:ascii="Times New Roman" w:hAnsi="Times New Roman" w:cs="Times New Roman"/>
              </w:rPr>
              <w:t>03)*</w:t>
            </w:r>
            <w:proofErr w:type="gram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81B1A93" w14:textId="0E3D9D52" w:rsidR="000D7F7B" w:rsidRPr="00B91518" w:rsidRDefault="000D7F7B" w:rsidP="00870B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6.57, 6.71]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32D75471" w14:textId="77777777" w:rsidR="000D7F7B" w:rsidRPr="00B91518" w:rsidRDefault="000D7F7B" w:rsidP="00870B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CF4121" w14:textId="57506C0D" w:rsidR="000D7F7B" w:rsidRPr="00B91518" w:rsidRDefault="000D7F7B" w:rsidP="00870B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</w:t>
            </w:r>
            <w:r w:rsidR="00A37C1B">
              <w:rPr>
                <w:rFonts w:ascii="Times New Roman" w:hAnsi="Times New Roman" w:cs="Times New Roman"/>
              </w:rPr>
              <w:t>65</w:t>
            </w:r>
            <w:r>
              <w:rPr>
                <w:rFonts w:ascii="Times New Roman" w:hAnsi="Times New Roman" w:cs="Times New Roman"/>
              </w:rPr>
              <w:t>(0.</w:t>
            </w:r>
            <w:proofErr w:type="gramStart"/>
            <w:r>
              <w:rPr>
                <w:rFonts w:ascii="Times New Roman" w:hAnsi="Times New Roman" w:cs="Times New Roman"/>
              </w:rPr>
              <w:t>03)*</w:t>
            </w:r>
            <w:proofErr w:type="gramEnd"/>
          </w:p>
        </w:tc>
        <w:tc>
          <w:tcPr>
            <w:tcW w:w="17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024CCD" w14:textId="61963861" w:rsidR="000D7F7B" w:rsidRPr="00B91518" w:rsidRDefault="000D7F7B" w:rsidP="00870B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6.</w:t>
            </w:r>
            <w:r w:rsidR="00A37C1B">
              <w:rPr>
                <w:rFonts w:ascii="Times New Roman" w:hAnsi="Times New Roman" w:cs="Times New Roman"/>
              </w:rPr>
              <w:t>58, 6.72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A37C1B" w:rsidRPr="00296CD1" w14:paraId="41C42955" w14:textId="77777777" w:rsidTr="00870B34">
        <w:trPr>
          <w:trHeight w:val="281"/>
          <w:jc w:val="center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056AAC39" w14:textId="77777777" w:rsidR="000D7F7B" w:rsidRPr="00B91518" w:rsidRDefault="000D7F7B" w:rsidP="00870B34">
            <w:pPr>
              <w:ind w:left="318" w:hanging="36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fr-CA"/>
              </w:rPr>
              <w:t>Time</w:t>
            </w:r>
            <w:r w:rsidRPr="00AF0DAC">
              <w:rPr>
                <w:rFonts w:ascii="Times New Roman" w:eastAsia="Times New Roman" w:hAnsi="Times New Roman" w:cs="Times New Roman"/>
                <w:lang w:val="fr-CA"/>
              </w:rPr>
              <w:t xml:space="preserve">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85DBBE7" w14:textId="77777777" w:rsidR="000D7F7B" w:rsidRPr="00B91518" w:rsidRDefault="000D7F7B" w:rsidP="00870B34">
            <w:pPr>
              <w:ind w:left="36" w:hanging="36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EFE8BC5" w14:textId="77777777" w:rsidR="000D7F7B" w:rsidRPr="00B91518" w:rsidRDefault="000D7F7B" w:rsidP="00870B34">
            <w:pPr>
              <w:ind w:left="36" w:hanging="36"/>
              <w:rPr>
                <w:rFonts w:ascii="Times New Roman" w:hAnsi="Times New Roman" w:cs="Times New Roman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14:paraId="3644F243" w14:textId="77777777" w:rsidR="000D7F7B" w:rsidRPr="00B91518" w:rsidRDefault="000D7F7B" w:rsidP="00870B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E0ECB2F" w14:textId="0A6CAAA9" w:rsidR="000D7F7B" w:rsidRPr="006B082C" w:rsidRDefault="000D7F7B" w:rsidP="00870B34">
            <w:pPr>
              <w:ind w:right="-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(</w:t>
            </w:r>
            <w:proofErr w:type="gramStart"/>
            <w:r>
              <w:rPr>
                <w:rFonts w:ascii="Times New Roman" w:hAnsi="Times New Roman" w:cs="Times New Roman"/>
              </w:rPr>
              <w:t>0.01)*</w:t>
            </w:r>
            <w:proofErr w:type="gram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895918E" w14:textId="6BF5A500" w:rsidR="000D7F7B" w:rsidRPr="006B082C" w:rsidRDefault="000D7F7B" w:rsidP="00870B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1, -0.08]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4CFDD95D" w14:textId="77777777" w:rsidR="000D7F7B" w:rsidRPr="00B91518" w:rsidRDefault="000D7F7B" w:rsidP="00870B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88AA63" w14:textId="50F7448C" w:rsidR="000D7F7B" w:rsidRPr="00B91518" w:rsidRDefault="000D7F7B" w:rsidP="00870B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A37C1B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0.01)*</w:t>
            </w:r>
            <w:proofErr w:type="gramEnd"/>
          </w:p>
        </w:tc>
        <w:tc>
          <w:tcPr>
            <w:tcW w:w="17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FD7D7E" w14:textId="2369A126" w:rsidR="000D7F7B" w:rsidRPr="00B91518" w:rsidRDefault="000D7F7B" w:rsidP="00870B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</w:t>
            </w:r>
            <w:r w:rsidR="00A37C1B">
              <w:rPr>
                <w:rFonts w:ascii="Times New Roman" w:hAnsi="Times New Roman" w:cs="Times New Roman"/>
              </w:rPr>
              <w:t>11, -0.09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A37C1B" w:rsidRPr="00296CD1" w14:paraId="29531523" w14:textId="77777777" w:rsidTr="00870B34">
        <w:trPr>
          <w:gridAfter w:val="1"/>
          <w:wAfter w:w="110" w:type="dxa"/>
          <w:trHeight w:val="403"/>
          <w:jc w:val="center"/>
        </w:trPr>
        <w:tc>
          <w:tcPr>
            <w:tcW w:w="26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728490" w14:textId="77777777" w:rsidR="000D7F7B" w:rsidRPr="00B91518" w:rsidRDefault="000D7F7B" w:rsidP="00870B34">
            <w:pPr>
              <w:spacing w:before="120"/>
              <w:ind w:left="318" w:hanging="318"/>
              <w:rPr>
                <w:rFonts w:ascii="Times New Roman" w:eastAsia="Times New Roman" w:hAnsi="Times New Roman" w:cs="Times New Roman"/>
                <w:lang w:val="fr-CA"/>
              </w:rPr>
            </w:pPr>
            <w:proofErr w:type="spellStart"/>
            <w:r w:rsidRPr="00AF0DAC">
              <w:rPr>
                <w:rFonts w:ascii="Times New Roman" w:eastAsia="Times New Roman" w:hAnsi="Times New Roman" w:cs="Times New Roman"/>
                <w:lang w:val="fr-CA"/>
              </w:rPr>
              <w:t>Random</w:t>
            </w:r>
            <w:proofErr w:type="spellEnd"/>
            <w:r w:rsidRPr="00AF0DAC">
              <w:rPr>
                <w:rFonts w:ascii="Times New Roman" w:eastAsia="Times New Roman" w:hAnsi="Times New Roman" w:cs="Times New Roman"/>
                <w:lang w:val="fr-CA"/>
              </w:rPr>
              <w:t xml:space="preserve"> </w:t>
            </w:r>
            <w:proofErr w:type="spellStart"/>
            <w:r w:rsidRPr="00AF0DAC">
              <w:rPr>
                <w:rFonts w:ascii="Times New Roman" w:eastAsia="Times New Roman" w:hAnsi="Times New Roman" w:cs="Times New Roman"/>
                <w:lang w:val="fr-CA"/>
              </w:rPr>
              <w:t>Effects</w:t>
            </w:r>
            <w:proofErr w:type="spellEnd"/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544441" w14:textId="77777777" w:rsidR="000D7F7B" w:rsidRPr="00B91518" w:rsidRDefault="000D7F7B" w:rsidP="00870B34">
            <w:pPr>
              <w:spacing w:after="120"/>
              <w:ind w:left="36" w:hanging="36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CB5771" w14:textId="77777777" w:rsidR="000D7F7B" w:rsidRPr="00B91518" w:rsidRDefault="000D7F7B" w:rsidP="00870B34">
            <w:pPr>
              <w:spacing w:after="120"/>
              <w:ind w:left="36" w:hanging="36"/>
              <w:rPr>
                <w:rFonts w:ascii="Times New Roman" w:hAnsi="Times New Roman" w:cs="Times New Roman"/>
              </w:rPr>
            </w:pP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E65E1E" w14:textId="77777777" w:rsidR="000D7F7B" w:rsidRPr="00B91518" w:rsidRDefault="000D7F7B" w:rsidP="00870B3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B59D75" w14:textId="77777777" w:rsidR="000D7F7B" w:rsidRPr="00B91518" w:rsidRDefault="000D7F7B" w:rsidP="00870B34">
            <w:pPr>
              <w:spacing w:after="120"/>
              <w:ind w:right="-93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667562" w14:textId="77777777" w:rsidR="000D7F7B" w:rsidRPr="00B91518" w:rsidRDefault="000D7F7B" w:rsidP="00870B3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B20F50" w14:textId="77777777" w:rsidR="000D7F7B" w:rsidRPr="00B91518" w:rsidRDefault="000D7F7B" w:rsidP="00870B3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023A50" w14:textId="77777777" w:rsidR="000D7F7B" w:rsidRPr="00B91518" w:rsidRDefault="000D7F7B" w:rsidP="00870B3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840F7E" w14:textId="77777777" w:rsidR="000D7F7B" w:rsidRPr="00B91518" w:rsidRDefault="000D7F7B" w:rsidP="00870B34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A37C1B" w:rsidRPr="00296CD1" w14:paraId="6815E710" w14:textId="77777777" w:rsidTr="00870B34">
        <w:trPr>
          <w:gridAfter w:val="1"/>
          <w:wAfter w:w="110" w:type="dxa"/>
          <w:trHeight w:val="281"/>
          <w:jc w:val="center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735EBAAD" w14:textId="77777777" w:rsidR="000D7F7B" w:rsidRPr="00525218" w:rsidRDefault="000D7F7B" w:rsidP="00870B34">
            <w:pPr>
              <w:ind w:left="318" w:hanging="3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cept</w:t>
            </w:r>
            <w:r w:rsidRPr="00AF0DAC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525218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</w:rPr>
              <w:t>τ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00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42C6C52" w14:textId="31653A7F" w:rsidR="000D7F7B" w:rsidRPr="00AF0DAC" w:rsidRDefault="000D7F7B" w:rsidP="00870B34">
            <w:pPr>
              <w:ind w:left="36" w:hanging="3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22(0.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12)*</w:t>
            </w:r>
            <w:proofErr w:type="gramEnd"/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74447CE" w14:textId="079FF42E" w:rsidR="000D7F7B" w:rsidRPr="00AF0DAC" w:rsidRDefault="000D7F7B" w:rsidP="00870B34">
            <w:pPr>
              <w:ind w:left="36" w:hanging="3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6.00, 6.46]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14:paraId="61835E49" w14:textId="77777777" w:rsidR="000D7F7B" w:rsidRPr="00B91518" w:rsidRDefault="000D7F7B" w:rsidP="00870B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7C4F60F" w14:textId="310CE194" w:rsidR="000D7F7B" w:rsidRPr="00AF0DAC" w:rsidRDefault="000D7F7B" w:rsidP="00870B34">
            <w:pPr>
              <w:ind w:right="-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6(0.</w:t>
            </w:r>
            <w:proofErr w:type="gramStart"/>
            <w:r>
              <w:rPr>
                <w:rFonts w:ascii="Times New Roman" w:hAnsi="Times New Roman" w:cs="Times New Roman"/>
              </w:rPr>
              <w:t>12)*</w:t>
            </w:r>
            <w:proofErr w:type="gram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A204144" w14:textId="7704D2F2" w:rsidR="000D7F7B" w:rsidRPr="00AF0DAC" w:rsidRDefault="000D7F7B" w:rsidP="00870B3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6.13, 6.61]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3274A0CD" w14:textId="77777777" w:rsidR="000D7F7B" w:rsidRPr="00B91518" w:rsidRDefault="000D7F7B" w:rsidP="00870B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3F499CCF" w14:textId="4E6BCA31" w:rsidR="000D7F7B" w:rsidRPr="00AF0DAC" w:rsidRDefault="00A37C1B" w:rsidP="00870B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2</w:t>
            </w:r>
            <w:r w:rsidR="000D7F7B">
              <w:rPr>
                <w:rFonts w:ascii="Times New Roman" w:hAnsi="Times New Roman" w:cs="Times New Roman"/>
              </w:rPr>
              <w:t>(0.</w:t>
            </w:r>
            <w:proofErr w:type="gramStart"/>
            <w:r w:rsidR="000D7F7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  <w:r w:rsidR="000D7F7B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17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117DDB" w14:textId="1C70C9D3" w:rsidR="000D7F7B" w:rsidRPr="00AF0DAC" w:rsidRDefault="000D7F7B" w:rsidP="00870B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r w:rsidR="00A37C1B">
              <w:rPr>
                <w:rFonts w:ascii="Times New Roman" w:eastAsia="Times New Roman" w:hAnsi="Times New Roman" w:cs="Times New Roman"/>
              </w:rPr>
              <w:t>7.06, 7.59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A37C1B" w:rsidRPr="00296CD1" w14:paraId="28C02518" w14:textId="77777777" w:rsidTr="00870B34">
        <w:trPr>
          <w:gridAfter w:val="1"/>
          <w:wAfter w:w="110" w:type="dxa"/>
          <w:trHeight w:val="281"/>
          <w:jc w:val="center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2B4E4CF8" w14:textId="77777777" w:rsidR="000D7F7B" w:rsidRPr="00525218" w:rsidRDefault="000D7F7B" w:rsidP="00870B34">
            <w:pPr>
              <w:ind w:left="318" w:hanging="3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idual</w:t>
            </w:r>
            <w:r w:rsidRPr="00AF0DAC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σ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5EB9F1B" w14:textId="7C2BC778" w:rsidR="000D7F7B" w:rsidRPr="00AF0DAC" w:rsidRDefault="000D7F7B" w:rsidP="00870B34">
            <w:pPr>
              <w:ind w:left="36" w:hanging="3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8(0.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02)*</w:t>
            </w:r>
            <w:proofErr w:type="gramEnd"/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B43C6EB" w14:textId="3CD6B3DF" w:rsidR="000D7F7B" w:rsidRPr="00AF0DAC" w:rsidRDefault="000D7F7B" w:rsidP="00870B34">
            <w:pPr>
              <w:ind w:left="36" w:hanging="3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1.94, 2.00]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14:paraId="223305CE" w14:textId="77777777" w:rsidR="000D7F7B" w:rsidRPr="00B91518" w:rsidRDefault="000D7F7B" w:rsidP="00870B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A7280FC" w14:textId="65F04540" w:rsidR="000D7F7B" w:rsidRPr="00AF0DAC" w:rsidRDefault="000D7F7B" w:rsidP="00870B34">
            <w:pPr>
              <w:ind w:right="-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9(0.</w:t>
            </w:r>
            <w:proofErr w:type="gramStart"/>
            <w:r>
              <w:rPr>
                <w:rFonts w:ascii="Times New Roman" w:hAnsi="Times New Roman" w:cs="Times New Roman"/>
              </w:rPr>
              <w:t>02)*</w:t>
            </w:r>
            <w:proofErr w:type="gram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5CB1286" w14:textId="6BEF040B" w:rsidR="000D7F7B" w:rsidRPr="00AF0DAC" w:rsidRDefault="000D7F7B" w:rsidP="00870B3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1.86, 1.92]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4A926363" w14:textId="77777777" w:rsidR="000D7F7B" w:rsidRPr="00B91518" w:rsidRDefault="000D7F7B" w:rsidP="00870B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6CFBBC75" w14:textId="36905363" w:rsidR="000D7F7B" w:rsidRPr="00AF0DAC" w:rsidRDefault="00A37C1B" w:rsidP="00870B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  <w:r w:rsidR="000D7F7B">
              <w:rPr>
                <w:rFonts w:ascii="Times New Roman" w:hAnsi="Times New Roman" w:cs="Times New Roman"/>
              </w:rPr>
              <w:t>(0.</w:t>
            </w:r>
            <w:proofErr w:type="gramStart"/>
            <w:r w:rsidR="000D7F7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1</w:t>
            </w:r>
            <w:r w:rsidR="000D7F7B">
              <w:rPr>
                <w:rFonts w:ascii="Times New Roman" w:hAnsi="Times New Roman" w:cs="Times New Roman"/>
              </w:rPr>
              <w:t>)</w:t>
            </w:r>
            <w:r w:rsidR="00613DD0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17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79B923" w14:textId="29C80522" w:rsidR="000D7F7B" w:rsidRPr="00AF0DAC" w:rsidRDefault="000D7F7B" w:rsidP="00870B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A37C1B">
              <w:rPr>
                <w:rFonts w:ascii="Times New Roman" w:hAnsi="Times New Roman" w:cs="Times New Roman"/>
              </w:rPr>
              <w:t>1.02, 1.06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A37C1B" w:rsidRPr="00296CD1" w14:paraId="4630D1AF" w14:textId="77777777" w:rsidTr="00870B34">
        <w:trPr>
          <w:gridAfter w:val="1"/>
          <w:wAfter w:w="110" w:type="dxa"/>
          <w:trHeight w:val="281"/>
          <w:jc w:val="center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6E5BD817" w14:textId="77777777" w:rsidR="000D7F7B" w:rsidRDefault="000D7F7B" w:rsidP="00870B34">
            <w:pPr>
              <w:ind w:left="318" w:hanging="3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variance (</w:t>
            </w:r>
            <w:r w:rsidRPr="00525218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</w:rPr>
              <w:t>τ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01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47DEA68" w14:textId="77777777" w:rsidR="000D7F7B" w:rsidRDefault="000D7F7B" w:rsidP="00870B34">
            <w:pPr>
              <w:ind w:left="36" w:hanging="36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7D9681F4" w14:textId="77777777" w:rsidR="000D7F7B" w:rsidRDefault="000D7F7B" w:rsidP="00870B34">
            <w:pPr>
              <w:ind w:left="36" w:hanging="36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14:paraId="1204563E" w14:textId="77777777" w:rsidR="000D7F7B" w:rsidRPr="00B91518" w:rsidRDefault="000D7F7B" w:rsidP="00870B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B6D51E1" w14:textId="77777777" w:rsidR="000D7F7B" w:rsidRDefault="000D7F7B" w:rsidP="00870B34">
            <w:pPr>
              <w:ind w:right="-93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BEAF7E9" w14:textId="77777777" w:rsidR="000D7F7B" w:rsidRDefault="000D7F7B" w:rsidP="00870B3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403570F3" w14:textId="77777777" w:rsidR="000D7F7B" w:rsidRPr="00B91518" w:rsidRDefault="000D7F7B" w:rsidP="00870B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5D3AE2CE" w14:textId="59DBBC21" w:rsidR="000D7F7B" w:rsidRDefault="000D7F7B" w:rsidP="00870B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A37C1B">
              <w:rPr>
                <w:rFonts w:ascii="Times New Roman" w:hAnsi="Times New Roman" w:cs="Times New Roman"/>
              </w:rPr>
              <w:t>35</w:t>
            </w: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0.0</w:t>
            </w:r>
            <w:r w:rsidR="00A37C1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  <w:r w:rsidR="00613DD0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17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1BF272" w14:textId="28AC9E99" w:rsidR="000D7F7B" w:rsidRDefault="000D7F7B" w:rsidP="00870B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</w:t>
            </w:r>
            <w:r w:rsidR="00A37C1B">
              <w:rPr>
                <w:rFonts w:ascii="Times New Roman" w:hAnsi="Times New Roman" w:cs="Times New Roman"/>
              </w:rPr>
              <w:t>39</w:t>
            </w:r>
            <w:r>
              <w:rPr>
                <w:rFonts w:ascii="Times New Roman" w:hAnsi="Times New Roman" w:cs="Times New Roman"/>
              </w:rPr>
              <w:t>, -0.</w:t>
            </w:r>
            <w:r w:rsidR="00A37C1B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A37C1B" w:rsidRPr="00296CD1" w14:paraId="033AFBE1" w14:textId="77777777" w:rsidTr="00870B34">
        <w:trPr>
          <w:gridAfter w:val="1"/>
          <w:wAfter w:w="110" w:type="dxa"/>
          <w:trHeight w:val="281"/>
          <w:jc w:val="center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59E91159" w14:textId="77777777" w:rsidR="000D7F7B" w:rsidRDefault="000D7F7B" w:rsidP="00870B34">
            <w:pPr>
              <w:ind w:left="318" w:hanging="3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lope of Time (</w:t>
            </w:r>
            <w:r w:rsidRPr="00525218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</w:rPr>
              <w:t>τ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1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D4B56F3" w14:textId="77777777" w:rsidR="000D7F7B" w:rsidRDefault="000D7F7B" w:rsidP="00870B34">
            <w:pPr>
              <w:ind w:left="36" w:hanging="36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E539D64" w14:textId="77777777" w:rsidR="000D7F7B" w:rsidRDefault="000D7F7B" w:rsidP="00870B34">
            <w:pPr>
              <w:ind w:left="36" w:hanging="36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14:paraId="58C9DB7F" w14:textId="77777777" w:rsidR="000D7F7B" w:rsidRPr="00B91518" w:rsidRDefault="000D7F7B" w:rsidP="00870B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2F66CA1" w14:textId="77777777" w:rsidR="000D7F7B" w:rsidRDefault="000D7F7B" w:rsidP="00870B34">
            <w:pPr>
              <w:ind w:right="-93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2B23FFE" w14:textId="77777777" w:rsidR="000D7F7B" w:rsidRDefault="000D7F7B" w:rsidP="00870B3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1B4DD582" w14:textId="77777777" w:rsidR="000D7F7B" w:rsidRPr="00B91518" w:rsidRDefault="000D7F7B" w:rsidP="00870B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140494BA" w14:textId="5DCD1C8C" w:rsidR="000D7F7B" w:rsidRDefault="000D7F7B" w:rsidP="00870B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A37C1B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(0.</w:t>
            </w:r>
            <w:proofErr w:type="gramStart"/>
            <w:r>
              <w:rPr>
                <w:rFonts w:ascii="Times New Roman" w:hAnsi="Times New Roman" w:cs="Times New Roman"/>
              </w:rPr>
              <w:t>0</w:t>
            </w:r>
            <w:r w:rsidR="00A37C1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  <w:r w:rsidR="00613DD0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17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CA5567" w14:textId="5FED086B" w:rsidR="000D7F7B" w:rsidRDefault="000D7F7B" w:rsidP="00870B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</w:t>
            </w:r>
            <w:r w:rsidR="00A37C1B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, 0.1</w:t>
            </w:r>
            <w:r w:rsidR="00A37C1B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A37C1B" w:rsidRPr="00296CD1" w14:paraId="714EB0D2" w14:textId="77777777" w:rsidTr="00870B34">
        <w:trPr>
          <w:gridAfter w:val="1"/>
          <w:wAfter w:w="110" w:type="dxa"/>
          <w:trHeight w:val="391"/>
          <w:jc w:val="center"/>
        </w:trPr>
        <w:tc>
          <w:tcPr>
            <w:tcW w:w="26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DDA7B4" w14:textId="77777777" w:rsidR="000D7F7B" w:rsidRPr="00B91518" w:rsidRDefault="000D7F7B" w:rsidP="00870B34">
            <w:pPr>
              <w:spacing w:before="120"/>
              <w:ind w:left="318" w:hanging="284"/>
              <w:rPr>
                <w:rFonts w:ascii="Times New Roman" w:eastAsia="Times New Roman" w:hAnsi="Times New Roman" w:cs="Times New Roman"/>
                <w:lang w:val="fr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fr-CA"/>
              </w:rPr>
              <w:t>Deviance</w:t>
            </w:r>
            <w:proofErr w:type="spellEnd"/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776A60" w14:textId="61CC5582" w:rsidR="000D7F7B" w:rsidRPr="00B91518" w:rsidRDefault="000D7F7B" w:rsidP="00870B34">
            <w:pPr>
              <w:spacing w:before="120"/>
              <w:ind w:left="36" w:hanging="3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,133.0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38C860" w14:textId="77777777" w:rsidR="000D7F7B" w:rsidRPr="00B91518" w:rsidRDefault="000D7F7B" w:rsidP="00870B34">
            <w:pPr>
              <w:spacing w:before="120"/>
              <w:ind w:left="36" w:hanging="36"/>
              <w:rPr>
                <w:rFonts w:ascii="Times New Roman" w:hAnsi="Times New Roman" w:cs="Times New Roman"/>
              </w:rPr>
            </w:pP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6BB776" w14:textId="77777777" w:rsidR="000D7F7B" w:rsidRPr="00B91518" w:rsidRDefault="000D7F7B" w:rsidP="00870B34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69E043" w14:textId="68FCAC29" w:rsidR="000D7F7B" w:rsidRPr="00B91518" w:rsidRDefault="000D7F7B" w:rsidP="00870B34">
            <w:pPr>
              <w:spacing w:before="120"/>
              <w:rPr>
                <w:rFonts w:ascii="Times New Roman" w:hAnsi="Times New Roman" w:cs="Times New Roman"/>
              </w:rPr>
            </w:pPr>
            <w:r w:rsidRPr="00A37C1B">
              <w:rPr>
                <w:rFonts w:ascii="Times New Roman" w:hAnsi="Times New Roman" w:cs="Times New Roman"/>
              </w:rPr>
              <w:t>147051.9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CD6598" w14:textId="77777777" w:rsidR="000D7F7B" w:rsidRPr="00B91518" w:rsidRDefault="000D7F7B" w:rsidP="00870B34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BF70B4" w14:textId="77777777" w:rsidR="000D7F7B" w:rsidRPr="00B91518" w:rsidRDefault="000D7F7B" w:rsidP="00870B34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53863A" w14:textId="42A36EBD" w:rsidR="000D7F7B" w:rsidRPr="00B91518" w:rsidRDefault="00A37C1B" w:rsidP="00870B34">
            <w:pPr>
              <w:spacing w:before="120"/>
              <w:rPr>
                <w:rFonts w:ascii="Times New Roman" w:hAnsi="Times New Roman" w:cs="Times New Roman"/>
              </w:rPr>
            </w:pPr>
            <w:r w:rsidRPr="00A37C1B">
              <w:rPr>
                <w:rFonts w:ascii="Times New Roman" w:hAnsi="Times New Roman" w:cs="Times New Roman"/>
              </w:rPr>
              <w:t>137,024.1</w:t>
            </w:r>
          </w:p>
        </w:tc>
        <w:tc>
          <w:tcPr>
            <w:tcW w:w="17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513AEF" w14:textId="77777777" w:rsidR="000D7F7B" w:rsidRPr="00B91518" w:rsidRDefault="000D7F7B" w:rsidP="00870B34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A37C1B" w:rsidRPr="00296CD1" w14:paraId="7ACDCB93" w14:textId="77777777" w:rsidTr="00870B34">
        <w:trPr>
          <w:gridAfter w:val="1"/>
          <w:wAfter w:w="110" w:type="dxa"/>
          <w:trHeight w:val="403"/>
          <w:jc w:val="center"/>
        </w:trPr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E26BDC" w14:textId="77777777" w:rsidR="000D7F7B" w:rsidRDefault="000D7F7B" w:rsidP="00870B34">
            <w:pPr>
              <w:spacing w:after="120"/>
              <w:ind w:left="318" w:hanging="284"/>
              <w:rPr>
                <w:rFonts w:ascii="Times New Roman" w:eastAsia="Times New Roman" w:hAnsi="Times New Roman" w:cs="Times New Roman"/>
                <w:lang w:val="fr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fr-CA"/>
              </w:rPr>
              <w:t>Decrease</w:t>
            </w:r>
            <w:proofErr w:type="spellEnd"/>
            <w:r>
              <w:rPr>
                <w:rFonts w:ascii="Times New Roman" w:eastAsia="Times New Roman" w:hAnsi="Times New Roman" w:cs="Times New Roman"/>
                <w:lang w:val="fr-CA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  <w:lang w:val="fr-CA"/>
              </w:rPr>
              <w:t>deviance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50D59F" w14:textId="77777777" w:rsidR="000D7F7B" w:rsidRDefault="000D7F7B" w:rsidP="00870B34">
            <w:pPr>
              <w:spacing w:after="120"/>
              <w:ind w:left="36" w:hanging="36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203AF4" w14:textId="77777777" w:rsidR="000D7F7B" w:rsidRPr="00B91518" w:rsidRDefault="000D7F7B" w:rsidP="00870B34">
            <w:pPr>
              <w:spacing w:after="120"/>
              <w:ind w:left="36" w:hanging="36"/>
              <w:rPr>
                <w:rFonts w:ascii="Times New Roman" w:hAnsi="Times New Roman" w:cs="Times New Roman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82AF22" w14:textId="77777777" w:rsidR="000D7F7B" w:rsidRPr="00B91518" w:rsidRDefault="000D7F7B" w:rsidP="00870B3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857502" w14:textId="2643501D" w:rsidR="000D7F7B" w:rsidRDefault="000D7F7B" w:rsidP="00870B34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1.1*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E69669" w14:textId="77777777" w:rsidR="000D7F7B" w:rsidRPr="00B91518" w:rsidRDefault="000D7F7B" w:rsidP="00870B3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24F4F7" w14:textId="77777777" w:rsidR="000D7F7B" w:rsidRPr="00B91518" w:rsidRDefault="000D7F7B" w:rsidP="00870B3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671C3" w14:textId="7DBC01BA" w:rsidR="000D7F7B" w:rsidRPr="00B91518" w:rsidRDefault="000D7F7B" w:rsidP="00870B34">
            <w:pPr>
              <w:spacing w:after="120"/>
              <w:rPr>
                <w:rFonts w:ascii="Times New Roman" w:hAnsi="Times New Roman" w:cs="Times New Roman"/>
              </w:rPr>
            </w:pPr>
            <w:r w:rsidRPr="000F6A95">
              <w:rPr>
                <w:rFonts w:ascii="Times New Roman" w:hAnsi="Times New Roman" w:cs="Times New Roman"/>
              </w:rPr>
              <w:t>1</w:t>
            </w:r>
            <w:r w:rsidR="00A37C1B">
              <w:rPr>
                <w:rFonts w:ascii="Times New Roman" w:hAnsi="Times New Roman" w:cs="Times New Roman"/>
              </w:rPr>
              <w:t>0027.8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D70AFF" w14:textId="77777777" w:rsidR="000D7F7B" w:rsidRPr="00B91518" w:rsidRDefault="000D7F7B" w:rsidP="00870B34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</w:tbl>
    <w:p w14:paraId="36D83AB0" w14:textId="77777777" w:rsidR="0017787B" w:rsidRPr="0017787B" w:rsidRDefault="0017787B" w:rsidP="0017787B">
      <w:pPr>
        <w:spacing w:before="120"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Model 0 = Null model. </w:t>
      </w:r>
      <w:r w:rsidRPr="0017787B">
        <w:rPr>
          <w:rFonts w:ascii="Times New Roman" w:eastAsia="Times New Roman" w:hAnsi="Times New Roman" w:cs="Times New Roman"/>
          <w:sz w:val="24"/>
          <w:szCs w:val="24"/>
        </w:rPr>
        <w:t xml:space="preserve">Model 1 = </w:t>
      </w:r>
      <w:r>
        <w:rPr>
          <w:rFonts w:ascii="Times New Roman" w:eastAsia="Times New Roman" w:hAnsi="Times New Roman" w:cs="Times New Roman"/>
          <w:sz w:val="24"/>
          <w:szCs w:val="24"/>
        </w:rPr>
        <w:t>U</w:t>
      </w:r>
      <w:r w:rsidRPr="0017787B">
        <w:rPr>
          <w:rFonts w:ascii="Times New Roman" w:eastAsia="Times New Roman" w:hAnsi="Times New Roman" w:cs="Times New Roman"/>
          <w:sz w:val="24"/>
          <w:szCs w:val="24"/>
        </w:rPr>
        <w:t>nconditional growth curve m</w:t>
      </w:r>
      <w:r>
        <w:rPr>
          <w:rFonts w:ascii="Times New Roman" w:eastAsia="Times New Roman" w:hAnsi="Times New Roman" w:cs="Times New Roman"/>
          <w:sz w:val="24"/>
          <w:szCs w:val="24"/>
        </w:rPr>
        <w:t>odel. Model 2 = Unconditional growth curve model with random intercept of Time.</w:t>
      </w:r>
    </w:p>
    <w:p w14:paraId="21B302CB" w14:textId="77777777" w:rsidR="00613DD0" w:rsidRPr="00613DD0" w:rsidRDefault="00613DD0" w:rsidP="00613DD0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* p </w:t>
      </w:r>
      <w:r>
        <w:rPr>
          <w:rFonts w:ascii="Times New Roman" w:eastAsia="Times New Roman" w:hAnsi="Times New Roman" w:cs="Times New Roman"/>
          <w:sz w:val="24"/>
          <w:szCs w:val="24"/>
        </w:rPr>
        <w:t>&lt; .001.</w:t>
      </w:r>
    </w:p>
    <w:p w14:paraId="4407B8AB" w14:textId="77777777" w:rsidR="000D7F7B" w:rsidRDefault="000D7F7B" w:rsidP="000D7F7B">
      <w:pPr>
        <w:spacing w:after="12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14:paraId="130EDBC9" w14:textId="77777777" w:rsidR="000D7F7B" w:rsidRDefault="000D7F7B" w:rsidP="000D7F7B">
      <w:pPr>
        <w:spacing w:after="12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14:paraId="3C1258CE" w14:textId="325AF17F" w:rsidR="00273429" w:rsidRDefault="00273429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br w:type="page"/>
      </w:r>
    </w:p>
    <w:p w14:paraId="2BC0D2AB" w14:textId="070FA281" w:rsidR="00273429" w:rsidRPr="00296CD1" w:rsidRDefault="00273429" w:rsidP="0027342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Appendix C</w:t>
      </w:r>
    </w:p>
    <w:p w14:paraId="1F5EBA39" w14:textId="77777777" w:rsidR="00273429" w:rsidRPr="00296CD1" w:rsidRDefault="00273429" w:rsidP="0027342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01AD6DB" w14:textId="7EACC91A" w:rsidR="00273429" w:rsidRDefault="00273429" w:rsidP="00273429">
      <w:pPr>
        <w:spacing w:after="12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296CD1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Model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Building </w:t>
      </w:r>
      <w:r w:rsidRPr="00296CD1">
        <w:rPr>
          <w:rFonts w:ascii="Times New Roman" w:eastAsia="Times New Roman" w:hAnsi="Times New Roman" w:cs="Times New Roman"/>
          <w:i/>
          <w:iCs/>
          <w:sz w:val="24"/>
          <w:szCs w:val="24"/>
        </w:rPr>
        <w:t>for Criterion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DRAOR Protect Subscale Scores</w:t>
      </w:r>
    </w:p>
    <w:tbl>
      <w:tblPr>
        <w:tblStyle w:val="TableGrid"/>
        <w:tblW w:w="12556" w:type="dxa"/>
        <w:jc w:val="center"/>
        <w:tblLook w:val="04A0" w:firstRow="1" w:lastRow="0" w:firstColumn="1" w:lastColumn="0" w:noHBand="0" w:noVBand="1"/>
      </w:tblPr>
      <w:tblGrid>
        <w:gridCol w:w="2672"/>
        <w:gridCol w:w="1576"/>
        <w:gridCol w:w="1422"/>
        <w:gridCol w:w="224"/>
        <w:gridCol w:w="1576"/>
        <w:gridCol w:w="1549"/>
        <w:gridCol w:w="223"/>
        <w:gridCol w:w="1466"/>
        <w:gridCol w:w="124"/>
        <w:gridCol w:w="1614"/>
        <w:gridCol w:w="110"/>
      </w:tblGrid>
      <w:tr w:rsidR="00273429" w:rsidRPr="00296CD1" w14:paraId="36968F28" w14:textId="77777777" w:rsidTr="00870B34">
        <w:trPr>
          <w:gridAfter w:val="1"/>
          <w:wAfter w:w="110" w:type="dxa"/>
          <w:trHeight w:val="526"/>
          <w:jc w:val="center"/>
        </w:trPr>
        <w:tc>
          <w:tcPr>
            <w:tcW w:w="26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B1413C" w14:textId="77777777" w:rsidR="00273429" w:rsidRPr="00296CD1" w:rsidRDefault="00273429" w:rsidP="00870B34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29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20850B" w14:textId="77777777" w:rsidR="00273429" w:rsidRPr="00296CD1" w:rsidRDefault="00273429" w:rsidP="00870B34">
            <w:pPr>
              <w:spacing w:before="120" w:after="120"/>
              <w:ind w:left="36" w:hanging="3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0</w:t>
            </w: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9CE6B8" w14:textId="77777777" w:rsidR="00273429" w:rsidRDefault="00273429" w:rsidP="00870B3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4BCDA6" w14:textId="77777777" w:rsidR="00273429" w:rsidRPr="00296CD1" w:rsidRDefault="00273429" w:rsidP="00870B3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1D4AF8" w14:textId="77777777" w:rsidR="00273429" w:rsidRDefault="00273429" w:rsidP="00870B3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D1FAFC" w14:textId="77777777" w:rsidR="00273429" w:rsidRPr="00296CD1" w:rsidRDefault="00273429" w:rsidP="00870B3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</w:t>
            </w:r>
          </w:p>
        </w:tc>
      </w:tr>
      <w:tr w:rsidR="00273429" w:rsidRPr="00296CD1" w14:paraId="7FD5EAAC" w14:textId="77777777" w:rsidTr="00870B34">
        <w:trPr>
          <w:gridAfter w:val="1"/>
          <w:wAfter w:w="110" w:type="dxa"/>
          <w:trHeight w:val="526"/>
          <w:jc w:val="center"/>
        </w:trPr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FEC3E1" w14:textId="77777777" w:rsidR="00273429" w:rsidRPr="00B91518" w:rsidRDefault="00273429" w:rsidP="00870B34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AD5A1D" w14:textId="77777777" w:rsidR="00273429" w:rsidRPr="00B91518" w:rsidRDefault="00273429" w:rsidP="00870B34">
            <w:pPr>
              <w:spacing w:before="120" w:after="120"/>
              <w:ind w:left="36" w:hanging="36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lang w:val="fr-CA"/>
              </w:rPr>
              <w:t>Est.</w:t>
            </w:r>
            <w:r w:rsidRPr="00B91518">
              <w:rPr>
                <w:rFonts w:ascii="Times New Roman" w:eastAsia="Times New Roman" w:hAnsi="Times New Roman" w:cs="Times New Roman"/>
                <w:lang w:val="fr-CA"/>
              </w:rPr>
              <w:t>(</w:t>
            </w:r>
            <w:proofErr w:type="gramEnd"/>
            <w:r w:rsidRPr="00B91518">
              <w:rPr>
                <w:rFonts w:ascii="Times New Roman" w:eastAsia="Times New Roman" w:hAnsi="Times New Roman" w:cs="Times New Roman"/>
                <w:i/>
                <w:iCs/>
                <w:lang w:val="fr-CA"/>
              </w:rPr>
              <w:t>SE</w:t>
            </w:r>
            <w:r w:rsidRPr="002217A7">
              <w:rPr>
                <w:rFonts w:ascii="Times New Roman" w:eastAsia="Times New Roman" w:hAnsi="Times New Roman" w:cs="Times New Roman"/>
                <w:lang w:val="fr-CA"/>
              </w:rPr>
              <w:t>)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670066" w14:textId="77777777" w:rsidR="00273429" w:rsidRPr="00B91518" w:rsidRDefault="00273429" w:rsidP="00870B34">
            <w:pPr>
              <w:spacing w:before="120" w:after="120"/>
              <w:ind w:left="36" w:hanging="36"/>
              <w:rPr>
                <w:rFonts w:ascii="Times New Roman" w:hAnsi="Times New Roman" w:cs="Times New Roman"/>
              </w:rPr>
            </w:pPr>
            <w:r w:rsidRPr="00B91518">
              <w:rPr>
                <w:rFonts w:ascii="Times New Roman" w:eastAsia="Times New Roman" w:hAnsi="Times New Roman" w:cs="Times New Roman"/>
                <w:lang w:val="fr-CA"/>
              </w:rPr>
              <w:t>CI [95%]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871842" w14:textId="77777777" w:rsidR="00273429" w:rsidRPr="00B91518" w:rsidRDefault="00273429" w:rsidP="00870B34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BA4F3B" w14:textId="77777777" w:rsidR="00273429" w:rsidRPr="00B91518" w:rsidRDefault="00273429" w:rsidP="00870B34">
            <w:pPr>
              <w:spacing w:before="120" w:after="12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lang w:val="fr-CA"/>
              </w:rPr>
              <w:t>Est.</w:t>
            </w:r>
            <w:r w:rsidRPr="00B91518">
              <w:rPr>
                <w:rFonts w:ascii="Times New Roman" w:eastAsia="Times New Roman" w:hAnsi="Times New Roman" w:cs="Times New Roman"/>
                <w:lang w:val="fr-CA"/>
              </w:rPr>
              <w:t>(</w:t>
            </w:r>
            <w:proofErr w:type="gramEnd"/>
            <w:r w:rsidRPr="00B91518">
              <w:rPr>
                <w:rFonts w:ascii="Times New Roman" w:eastAsia="Times New Roman" w:hAnsi="Times New Roman" w:cs="Times New Roman"/>
                <w:i/>
                <w:iCs/>
                <w:lang w:val="fr-CA"/>
              </w:rPr>
              <w:t>SE</w:t>
            </w:r>
            <w:r w:rsidRPr="002217A7">
              <w:rPr>
                <w:rFonts w:ascii="Times New Roman" w:eastAsia="Times New Roman" w:hAnsi="Times New Roman" w:cs="Times New Roman"/>
                <w:lang w:val="fr-CA"/>
              </w:rPr>
              <w:t>)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7E4734" w14:textId="77777777" w:rsidR="00273429" w:rsidRPr="00B91518" w:rsidRDefault="00273429" w:rsidP="00870B34">
            <w:pPr>
              <w:spacing w:before="120" w:after="120"/>
              <w:rPr>
                <w:rFonts w:ascii="Times New Roman" w:hAnsi="Times New Roman" w:cs="Times New Roman"/>
              </w:rPr>
            </w:pPr>
            <w:r w:rsidRPr="00B91518">
              <w:rPr>
                <w:rFonts w:ascii="Times New Roman" w:eastAsia="Times New Roman" w:hAnsi="Times New Roman" w:cs="Times New Roman"/>
                <w:lang w:val="fr-CA"/>
              </w:rPr>
              <w:t>CI [95%]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7E5548" w14:textId="77777777" w:rsidR="00273429" w:rsidRPr="00B91518" w:rsidRDefault="00273429" w:rsidP="00870B34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9A7843" w14:textId="77777777" w:rsidR="00273429" w:rsidRPr="00B91518" w:rsidRDefault="00273429" w:rsidP="00870B34">
            <w:pPr>
              <w:spacing w:before="120" w:after="12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lang w:val="fr-CA"/>
              </w:rPr>
              <w:t>Est.</w:t>
            </w:r>
            <w:r w:rsidRPr="00B91518">
              <w:rPr>
                <w:rFonts w:ascii="Times New Roman" w:eastAsia="Times New Roman" w:hAnsi="Times New Roman" w:cs="Times New Roman"/>
                <w:lang w:val="fr-CA"/>
              </w:rPr>
              <w:t>(</w:t>
            </w:r>
            <w:proofErr w:type="gramEnd"/>
            <w:r w:rsidRPr="00B91518">
              <w:rPr>
                <w:rFonts w:ascii="Times New Roman" w:eastAsia="Times New Roman" w:hAnsi="Times New Roman" w:cs="Times New Roman"/>
                <w:i/>
                <w:iCs/>
                <w:lang w:val="fr-CA"/>
              </w:rPr>
              <w:t>SE</w:t>
            </w:r>
            <w:r w:rsidRPr="002217A7">
              <w:rPr>
                <w:rFonts w:ascii="Times New Roman" w:eastAsia="Times New Roman" w:hAnsi="Times New Roman" w:cs="Times New Roman"/>
                <w:lang w:val="fr-CA"/>
              </w:rPr>
              <w:t>)</w:t>
            </w:r>
          </w:p>
        </w:tc>
        <w:tc>
          <w:tcPr>
            <w:tcW w:w="17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04524B" w14:textId="77777777" w:rsidR="00273429" w:rsidRPr="00B91518" w:rsidRDefault="00273429" w:rsidP="00870B34">
            <w:pPr>
              <w:spacing w:before="120" w:after="120"/>
              <w:rPr>
                <w:rFonts w:ascii="Times New Roman" w:hAnsi="Times New Roman" w:cs="Times New Roman"/>
              </w:rPr>
            </w:pPr>
            <w:r w:rsidRPr="00B91518">
              <w:rPr>
                <w:rFonts w:ascii="Times New Roman" w:eastAsia="Times New Roman" w:hAnsi="Times New Roman" w:cs="Times New Roman"/>
                <w:lang w:val="fr-CA"/>
              </w:rPr>
              <w:t>CI [95%]</w:t>
            </w:r>
          </w:p>
        </w:tc>
      </w:tr>
      <w:tr w:rsidR="00273429" w:rsidRPr="00296CD1" w14:paraId="5607AA7C" w14:textId="77777777" w:rsidTr="00870B34">
        <w:trPr>
          <w:gridAfter w:val="1"/>
          <w:wAfter w:w="110" w:type="dxa"/>
          <w:trHeight w:val="391"/>
          <w:jc w:val="center"/>
        </w:trPr>
        <w:tc>
          <w:tcPr>
            <w:tcW w:w="26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98CA1C" w14:textId="77777777" w:rsidR="00273429" w:rsidRPr="00B91518" w:rsidRDefault="00273429" w:rsidP="00870B34">
            <w:pPr>
              <w:spacing w:before="120"/>
              <w:ind w:left="36" w:hanging="36"/>
              <w:rPr>
                <w:rFonts w:ascii="Times New Roman" w:hAnsi="Times New Roman" w:cs="Times New Roman"/>
              </w:rPr>
            </w:pPr>
            <w:r w:rsidRPr="00B91518">
              <w:rPr>
                <w:rFonts w:ascii="Times New Roman" w:hAnsi="Times New Roman" w:cs="Times New Roman"/>
              </w:rPr>
              <w:t>Fixed Effects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8E774E" w14:textId="77777777" w:rsidR="00273429" w:rsidRPr="00B91518" w:rsidRDefault="00273429" w:rsidP="00870B34">
            <w:pPr>
              <w:spacing w:before="120"/>
              <w:ind w:left="36" w:hanging="36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83AABA" w14:textId="77777777" w:rsidR="00273429" w:rsidRPr="00B91518" w:rsidRDefault="00273429" w:rsidP="00870B34">
            <w:pPr>
              <w:spacing w:before="120"/>
              <w:ind w:left="36" w:hanging="36"/>
              <w:rPr>
                <w:rFonts w:ascii="Times New Roman" w:hAnsi="Times New Roman" w:cs="Times New Roman"/>
              </w:rPr>
            </w:pP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396EAB" w14:textId="77777777" w:rsidR="00273429" w:rsidRPr="00B91518" w:rsidRDefault="00273429" w:rsidP="00870B34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5792CE" w14:textId="77777777" w:rsidR="00273429" w:rsidRPr="00B91518" w:rsidRDefault="00273429" w:rsidP="00870B34">
            <w:pPr>
              <w:spacing w:before="120"/>
              <w:ind w:right="-93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A7A5E6" w14:textId="77777777" w:rsidR="00273429" w:rsidRPr="00B91518" w:rsidRDefault="00273429" w:rsidP="00870B34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946A2F" w14:textId="77777777" w:rsidR="00273429" w:rsidRPr="00B91518" w:rsidRDefault="00273429" w:rsidP="00870B34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BA49D7" w14:textId="77777777" w:rsidR="00273429" w:rsidRPr="00B91518" w:rsidRDefault="00273429" w:rsidP="00870B34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AFA2DB" w14:textId="77777777" w:rsidR="00273429" w:rsidRPr="00B91518" w:rsidRDefault="00273429" w:rsidP="00870B34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273429" w:rsidRPr="00296CD1" w14:paraId="7A1E29C7" w14:textId="77777777" w:rsidTr="00870B34">
        <w:trPr>
          <w:trHeight w:val="305"/>
          <w:jc w:val="center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7F244BDB" w14:textId="77777777" w:rsidR="00273429" w:rsidRPr="00B91518" w:rsidRDefault="00273429" w:rsidP="00870B34">
            <w:pPr>
              <w:ind w:left="318" w:hanging="36"/>
              <w:rPr>
                <w:rFonts w:ascii="Times New Roman" w:hAnsi="Times New Roman" w:cs="Times New Roman"/>
              </w:rPr>
            </w:pPr>
            <w:r w:rsidRPr="00AF0DAC">
              <w:rPr>
                <w:rFonts w:ascii="Times New Roman" w:eastAsia="Times New Roman" w:hAnsi="Times New Roman" w:cs="Times New Roman"/>
              </w:rPr>
              <w:t xml:space="preserve">Intercept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E7F1795" w14:textId="468263FB" w:rsidR="00273429" w:rsidRPr="00B91518" w:rsidRDefault="00273429" w:rsidP="00870B34">
            <w:pPr>
              <w:ind w:left="36" w:hanging="3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6(0.</w:t>
            </w:r>
            <w:proofErr w:type="gramStart"/>
            <w:r>
              <w:rPr>
                <w:rFonts w:ascii="Times New Roman" w:hAnsi="Times New Roman" w:cs="Times New Roman"/>
              </w:rPr>
              <w:t>03)*</w:t>
            </w:r>
            <w:proofErr w:type="gramEnd"/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5CB86EE4" w14:textId="2356A2AA" w:rsidR="00273429" w:rsidRPr="00B91518" w:rsidRDefault="00273429" w:rsidP="00870B34">
            <w:pPr>
              <w:ind w:left="36" w:hanging="3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5.41, 5.51]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14:paraId="2A8310C6" w14:textId="77777777" w:rsidR="00273429" w:rsidRPr="00B91518" w:rsidRDefault="00273429" w:rsidP="00870B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1273DA5" w14:textId="390BE089" w:rsidR="00273429" w:rsidRPr="00B91518" w:rsidRDefault="00273429" w:rsidP="00870B34">
            <w:pPr>
              <w:ind w:right="-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5(0.</w:t>
            </w:r>
            <w:proofErr w:type="gramStart"/>
            <w:r>
              <w:rPr>
                <w:rFonts w:ascii="Times New Roman" w:hAnsi="Times New Roman" w:cs="Times New Roman"/>
              </w:rPr>
              <w:t>03)*</w:t>
            </w:r>
            <w:proofErr w:type="gram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974A1E1" w14:textId="1F06B17F" w:rsidR="00273429" w:rsidRPr="00B91518" w:rsidRDefault="00273429" w:rsidP="00870B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5.29, 5.40]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6A7324C1" w14:textId="77777777" w:rsidR="00273429" w:rsidRPr="00B91518" w:rsidRDefault="00273429" w:rsidP="00870B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55FA9F" w14:textId="3CE2A9E5" w:rsidR="00273429" w:rsidRPr="00B91518" w:rsidRDefault="00273429" w:rsidP="00870B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5(0.</w:t>
            </w:r>
            <w:proofErr w:type="gramStart"/>
            <w:r>
              <w:rPr>
                <w:rFonts w:ascii="Times New Roman" w:hAnsi="Times New Roman" w:cs="Times New Roman"/>
              </w:rPr>
              <w:t>03)*</w:t>
            </w:r>
            <w:proofErr w:type="gramEnd"/>
          </w:p>
        </w:tc>
        <w:tc>
          <w:tcPr>
            <w:tcW w:w="17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7C7EEE" w14:textId="06AC9FB6" w:rsidR="00273429" w:rsidRPr="00B91518" w:rsidRDefault="00273429" w:rsidP="00870B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5.30, 5.41]</w:t>
            </w:r>
          </w:p>
        </w:tc>
      </w:tr>
      <w:tr w:rsidR="00273429" w:rsidRPr="00296CD1" w14:paraId="38F55AEB" w14:textId="77777777" w:rsidTr="00870B34">
        <w:trPr>
          <w:trHeight w:val="281"/>
          <w:jc w:val="center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7235B5C5" w14:textId="77777777" w:rsidR="00273429" w:rsidRPr="00B91518" w:rsidRDefault="00273429" w:rsidP="00870B34">
            <w:pPr>
              <w:ind w:left="318" w:hanging="36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fr-CA"/>
              </w:rPr>
              <w:t>Time</w:t>
            </w:r>
            <w:r w:rsidRPr="00AF0DAC">
              <w:rPr>
                <w:rFonts w:ascii="Times New Roman" w:eastAsia="Times New Roman" w:hAnsi="Times New Roman" w:cs="Times New Roman"/>
                <w:lang w:val="fr-CA"/>
              </w:rPr>
              <w:t xml:space="preserve">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18B37C9" w14:textId="77777777" w:rsidR="00273429" w:rsidRPr="00B91518" w:rsidRDefault="00273429" w:rsidP="00870B34">
            <w:pPr>
              <w:ind w:left="36" w:hanging="36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4E7DF2E" w14:textId="77777777" w:rsidR="00273429" w:rsidRPr="00B91518" w:rsidRDefault="00273429" w:rsidP="00870B34">
            <w:pPr>
              <w:ind w:left="36" w:hanging="36"/>
              <w:rPr>
                <w:rFonts w:ascii="Times New Roman" w:hAnsi="Times New Roman" w:cs="Times New Roman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14:paraId="6E69B449" w14:textId="77777777" w:rsidR="00273429" w:rsidRPr="00B91518" w:rsidRDefault="00273429" w:rsidP="00870B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83646C8" w14:textId="158EDB30" w:rsidR="00273429" w:rsidRPr="006B082C" w:rsidRDefault="00273429" w:rsidP="00870B34">
            <w:pPr>
              <w:ind w:right="-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(0.</w:t>
            </w:r>
            <w:proofErr w:type="gramStart"/>
            <w:r>
              <w:rPr>
                <w:rFonts w:ascii="Times New Roman" w:hAnsi="Times New Roman" w:cs="Times New Roman"/>
              </w:rPr>
              <w:t>00)*</w:t>
            </w:r>
            <w:proofErr w:type="gram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05466703" w14:textId="4A3FC59A" w:rsidR="00273429" w:rsidRPr="006B082C" w:rsidRDefault="00273429" w:rsidP="00870B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4, 0.06]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78EA9755" w14:textId="77777777" w:rsidR="00273429" w:rsidRPr="00B91518" w:rsidRDefault="00273429" w:rsidP="00870B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BC8F63" w14:textId="7351AF9A" w:rsidR="00273429" w:rsidRPr="00B91518" w:rsidRDefault="00273429" w:rsidP="00870B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(0.</w:t>
            </w:r>
            <w:proofErr w:type="gramStart"/>
            <w:r>
              <w:rPr>
                <w:rFonts w:ascii="Times New Roman" w:hAnsi="Times New Roman" w:cs="Times New Roman"/>
              </w:rPr>
              <w:t>01)*</w:t>
            </w:r>
            <w:proofErr w:type="gramEnd"/>
          </w:p>
        </w:tc>
        <w:tc>
          <w:tcPr>
            <w:tcW w:w="17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D5BE61" w14:textId="7F2510E6" w:rsidR="00273429" w:rsidRPr="00B91518" w:rsidRDefault="00273429" w:rsidP="00870B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3, 0.05]</w:t>
            </w:r>
          </w:p>
        </w:tc>
      </w:tr>
      <w:tr w:rsidR="00273429" w:rsidRPr="00296CD1" w14:paraId="6B00A9E0" w14:textId="77777777" w:rsidTr="00870B34">
        <w:trPr>
          <w:gridAfter w:val="1"/>
          <w:wAfter w:w="110" w:type="dxa"/>
          <w:trHeight w:val="403"/>
          <w:jc w:val="center"/>
        </w:trPr>
        <w:tc>
          <w:tcPr>
            <w:tcW w:w="26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ADAE62" w14:textId="77777777" w:rsidR="00273429" w:rsidRPr="00B91518" w:rsidRDefault="00273429" w:rsidP="00870B34">
            <w:pPr>
              <w:spacing w:before="120"/>
              <w:ind w:left="318" w:hanging="318"/>
              <w:rPr>
                <w:rFonts w:ascii="Times New Roman" w:eastAsia="Times New Roman" w:hAnsi="Times New Roman" w:cs="Times New Roman"/>
                <w:lang w:val="fr-CA"/>
              </w:rPr>
            </w:pPr>
            <w:proofErr w:type="spellStart"/>
            <w:r w:rsidRPr="00AF0DAC">
              <w:rPr>
                <w:rFonts w:ascii="Times New Roman" w:eastAsia="Times New Roman" w:hAnsi="Times New Roman" w:cs="Times New Roman"/>
                <w:lang w:val="fr-CA"/>
              </w:rPr>
              <w:t>Random</w:t>
            </w:r>
            <w:proofErr w:type="spellEnd"/>
            <w:r w:rsidRPr="00AF0DAC">
              <w:rPr>
                <w:rFonts w:ascii="Times New Roman" w:eastAsia="Times New Roman" w:hAnsi="Times New Roman" w:cs="Times New Roman"/>
                <w:lang w:val="fr-CA"/>
              </w:rPr>
              <w:t xml:space="preserve"> </w:t>
            </w:r>
            <w:proofErr w:type="spellStart"/>
            <w:r w:rsidRPr="00AF0DAC">
              <w:rPr>
                <w:rFonts w:ascii="Times New Roman" w:eastAsia="Times New Roman" w:hAnsi="Times New Roman" w:cs="Times New Roman"/>
                <w:lang w:val="fr-CA"/>
              </w:rPr>
              <w:t>Effects</w:t>
            </w:r>
            <w:proofErr w:type="spellEnd"/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07A43E" w14:textId="77777777" w:rsidR="00273429" w:rsidRPr="00B91518" w:rsidRDefault="00273429" w:rsidP="00870B34">
            <w:pPr>
              <w:spacing w:after="120"/>
              <w:ind w:left="36" w:hanging="36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34B2AB" w14:textId="77777777" w:rsidR="00273429" w:rsidRPr="00B91518" w:rsidRDefault="00273429" w:rsidP="00870B34">
            <w:pPr>
              <w:spacing w:after="120"/>
              <w:ind w:left="36" w:hanging="36"/>
              <w:rPr>
                <w:rFonts w:ascii="Times New Roman" w:hAnsi="Times New Roman" w:cs="Times New Roman"/>
              </w:rPr>
            </w:pP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B7234A" w14:textId="77777777" w:rsidR="00273429" w:rsidRPr="00B91518" w:rsidRDefault="00273429" w:rsidP="00870B3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D18734" w14:textId="77777777" w:rsidR="00273429" w:rsidRPr="00B91518" w:rsidRDefault="00273429" w:rsidP="00870B34">
            <w:pPr>
              <w:spacing w:after="120"/>
              <w:ind w:right="-93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3CAE02" w14:textId="77777777" w:rsidR="00273429" w:rsidRPr="00B91518" w:rsidRDefault="00273429" w:rsidP="00870B3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EC4D95" w14:textId="77777777" w:rsidR="00273429" w:rsidRPr="00B91518" w:rsidRDefault="00273429" w:rsidP="00870B3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691236" w14:textId="77777777" w:rsidR="00273429" w:rsidRPr="00B91518" w:rsidRDefault="00273429" w:rsidP="00870B3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EC8D98" w14:textId="77777777" w:rsidR="00273429" w:rsidRPr="00B91518" w:rsidRDefault="00273429" w:rsidP="00870B34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273429" w:rsidRPr="00296CD1" w14:paraId="024FFD21" w14:textId="77777777" w:rsidTr="00870B34">
        <w:trPr>
          <w:gridAfter w:val="1"/>
          <w:wAfter w:w="110" w:type="dxa"/>
          <w:trHeight w:val="281"/>
          <w:jc w:val="center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1381F648" w14:textId="77777777" w:rsidR="00273429" w:rsidRPr="00525218" w:rsidRDefault="00273429" w:rsidP="00870B34">
            <w:pPr>
              <w:ind w:left="318" w:hanging="3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cept</w:t>
            </w:r>
            <w:r w:rsidRPr="00AF0DAC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525218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</w:rPr>
              <w:t>τ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00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BD1F4F4" w14:textId="4E813458" w:rsidR="00273429" w:rsidRPr="00AF0DAC" w:rsidRDefault="00273429" w:rsidP="00870B34">
            <w:pPr>
              <w:ind w:left="36" w:hanging="3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72(0.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09)*</w:t>
            </w:r>
            <w:proofErr w:type="gramEnd"/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0AF3BD0" w14:textId="0885A263" w:rsidR="00273429" w:rsidRPr="00AF0DAC" w:rsidRDefault="00273429" w:rsidP="00870B34">
            <w:pPr>
              <w:ind w:left="36" w:hanging="3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4.56, 4.90]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14:paraId="1D96681E" w14:textId="77777777" w:rsidR="00273429" w:rsidRPr="00B91518" w:rsidRDefault="00273429" w:rsidP="00870B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E24FA4D" w14:textId="316DAEE9" w:rsidR="00273429" w:rsidRPr="00AF0DAC" w:rsidRDefault="00273429" w:rsidP="00870B34">
            <w:pPr>
              <w:ind w:right="-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5(0.</w:t>
            </w:r>
            <w:proofErr w:type="gramStart"/>
            <w:r>
              <w:rPr>
                <w:rFonts w:ascii="Times New Roman" w:hAnsi="Times New Roman" w:cs="Times New Roman"/>
              </w:rPr>
              <w:t>09)*</w:t>
            </w:r>
            <w:proofErr w:type="gram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BA326AD" w14:textId="6A776843" w:rsidR="00273429" w:rsidRPr="00AF0DAC" w:rsidRDefault="00273429" w:rsidP="00870B3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4.59, 4.94]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1D0F985C" w14:textId="77777777" w:rsidR="00273429" w:rsidRPr="00B91518" w:rsidRDefault="00273429" w:rsidP="00870B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7A54CF45" w14:textId="31A73EAE" w:rsidR="00273429" w:rsidRPr="00AF0DAC" w:rsidRDefault="00273429" w:rsidP="00870B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1(0.</w:t>
            </w:r>
            <w:proofErr w:type="gramStart"/>
            <w:r>
              <w:rPr>
                <w:rFonts w:ascii="Times New Roman" w:hAnsi="Times New Roman" w:cs="Times New Roman"/>
              </w:rPr>
              <w:t>10)*</w:t>
            </w:r>
            <w:proofErr w:type="gramEnd"/>
          </w:p>
        </w:tc>
        <w:tc>
          <w:tcPr>
            <w:tcW w:w="17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A07FB5" w14:textId="040E1822" w:rsidR="00273429" w:rsidRPr="00AF0DAC" w:rsidRDefault="00273429" w:rsidP="00870B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5.23, 5.61]</w:t>
            </w:r>
          </w:p>
        </w:tc>
      </w:tr>
      <w:tr w:rsidR="00273429" w:rsidRPr="00296CD1" w14:paraId="0182A807" w14:textId="77777777" w:rsidTr="00870B34">
        <w:trPr>
          <w:gridAfter w:val="1"/>
          <w:wAfter w:w="110" w:type="dxa"/>
          <w:trHeight w:val="281"/>
          <w:jc w:val="center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51AE7B35" w14:textId="77777777" w:rsidR="00273429" w:rsidRPr="00525218" w:rsidRDefault="00273429" w:rsidP="00870B34">
            <w:pPr>
              <w:ind w:left="318" w:hanging="3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idual</w:t>
            </w:r>
            <w:r w:rsidRPr="00AF0DAC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σ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DB97E25" w14:textId="238AD2D9" w:rsidR="00273429" w:rsidRPr="00AF0DAC" w:rsidRDefault="00273429" w:rsidP="00870B34">
            <w:pPr>
              <w:ind w:left="36" w:hanging="3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4(0.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01)*</w:t>
            </w:r>
            <w:proofErr w:type="gramEnd"/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0290C69" w14:textId="302FC7EC" w:rsidR="00273429" w:rsidRPr="00AF0DAC" w:rsidRDefault="00273429" w:rsidP="00870B34">
            <w:pPr>
              <w:ind w:left="36" w:hanging="3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.82, 0.85]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14:paraId="01CDF01D" w14:textId="77777777" w:rsidR="00273429" w:rsidRPr="00B91518" w:rsidRDefault="00273429" w:rsidP="00870B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4814573" w14:textId="2BB82925" w:rsidR="00273429" w:rsidRPr="00AF0DAC" w:rsidRDefault="00273429" w:rsidP="00870B34">
            <w:pPr>
              <w:ind w:right="-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(0.</w:t>
            </w:r>
            <w:proofErr w:type="gramStart"/>
            <w:r>
              <w:rPr>
                <w:rFonts w:ascii="Times New Roman" w:hAnsi="Times New Roman" w:cs="Times New Roman"/>
              </w:rPr>
              <w:t>01)*</w:t>
            </w:r>
            <w:proofErr w:type="gram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E524077" w14:textId="2B92AD59" w:rsidR="00273429" w:rsidRPr="00AF0DAC" w:rsidRDefault="00273429" w:rsidP="00870B3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.80, 0.83]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34801775" w14:textId="77777777" w:rsidR="00273429" w:rsidRPr="00B91518" w:rsidRDefault="00273429" w:rsidP="00870B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3110B1A8" w14:textId="3A08C4B6" w:rsidR="00273429" w:rsidRPr="00AF0DAC" w:rsidRDefault="00273429" w:rsidP="00870B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(0.</w:t>
            </w:r>
            <w:proofErr w:type="gramStart"/>
            <w:r>
              <w:rPr>
                <w:rFonts w:ascii="Times New Roman" w:hAnsi="Times New Roman" w:cs="Times New Roman"/>
              </w:rPr>
              <w:t>01)*</w:t>
            </w:r>
            <w:proofErr w:type="gramEnd"/>
          </w:p>
        </w:tc>
        <w:tc>
          <w:tcPr>
            <w:tcW w:w="17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7C3ED0" w14:textId="70BC4055" w:rsidR="00273429" w:rsidRPr="00AF0DAC" w:rsidRDefault="00273429" w:rsidP="00870B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42, 0.43]</w:t>
            </w:r>
          </w:p>
        </w:tc>
      </w:tr>
      <w:tr w:rsidR="00273429" w:rsidRPr="00296CD1" w14:paraId="0FCB6C27" w14:textId="77777777" w:rsidTr="00870B34">
        <w:trPr>
          <w:gridAfter w:val="1"/>
          <w:wAfter w:w="110" w:type="dxa"/>
          <w:trHeight w:val="281"/>
          <w:jc w:val="center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0C74CEB1" w14:textId="77777777" w:rsidR="00273429" w:rsidRDefault="00273429" w:rsidP="00870B34">
            <w:pPr>
              <w:ind w:left="318" w:hanging="3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variance (</w:t>
            </w:r>
            <w:r w:rsidRPr="00525218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</w:rPr>
              <w:t>τ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01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82A0DFA" w14:textId="77777777" w:rsidR="00273429" w:rsidRDefault="00273429" w:rsidP="00870B34">
            <w:pPr>
              <w:ind w:left="36" w:hanging="36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0672593" w14:textId="77777777" w:rsidR="00273429" w:rsidRDefault="00273429" w:rsidP="00870B34">
            <w:pPr>
              <w:ind w:left="36" w:hanging="36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14:paraId="101929EF" w14:textId="77777777" w:rsidR="00273429" w:rsidRPr="00B91518" w:rsidRDefault="00273429" w:rsidP="00870B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06A6BC6" w14:textId="77777777" w:rsidR="00273429" w:rsidRDefault="00273429" w:rsidP="00870B34">
            <w:pPr>
              <w:ind w:right="-93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DB56ABE" w14:textId="77777777" w:rsidR="00273429" w:rsidRDefault="00273429" w:rsidP="00870B3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33CCE8F2" w14:textId="77777777" w:rsidR="00273429" w:rsidRPr="00B91518" w:rsidRDefault="00273429" w:rsidP="00870B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5711515F" w14:textId="3D0E3929" w:rsidR="00273429" w:rsidRDefault="00273429" w:rsidP="00870B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2(</w:t>
            </w:r>
            <w:proofErr w:type="gramStart"/>
            <w:r>
              <w:rPr>
                <w:rFonts w:ascii="Times New Roman" w:hAnsi="Times New Roman" w:cs="Times New Roman"/>
              </w:rPr>
              <w:t>0.01)</w:t>
            </w:r>
            <w:r w:rsidR="00613DD0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17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6B91F6" w14:textId="7055B897" w:rsidR="00273429" w:rsidRDefault="00273429" w:rsidP="00870B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</w:t>
            </w:r>
            <w:r w:rsidR="005C3EB6">
              <w:rPr>
                <w:rFonts w:ascii="Times New Roman" w:hAnsi="Times New Roman" w:cs="Times New Roman"/>
              </w:rPr>
              <w:t>24, -0.20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273429" w:rsidRPr="00296CD1" w14:paraId="4D4ED122" w14:textId="77777777" w:rsidTr="00870B34">
        <w:trPr>
          <w:gridAfter w:val="1"/>
          <w:wAfter w:w="110" w:type="dxa"/>
          <w:trHeight w:val="281"/>
          <w:jc w:val="center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0A00C939" w14:textId="77777777" w:rsidR="00273429" w:rsidRDefault="00273429" w:rsidP="00870B34">
            <w:pPr>
              <w:ind w:left="318" w:hanging="3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lope of Time (</w:t>
            </w:r>
            <w:r w:rsidRPr="00525218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</w:rPr>
              <w:t>τ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1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B3433E5" w14:textId="77777777" w:rsidR="00273429" w:rsidRDefault="00273429" w:rsidP="00870B34">
            <w:pPr>
              <w:ind w:left="36" w:hanging="36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7CB7CE20" w14:textId="77777777" w:rsidR="00273429" w:rsidRDefault="00273429" w:rsidP="00870B34">
            <w:pPr>
              <w:ind w:left="36" w:hanging="36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14:paraId="326B9E15" w14:textId="77777777" w:rsidR="00273429" w:rsidRPr="00B91518" w:rsidRDefault="00273429" w:rsidP="00870B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59C5A3A" w14:textId="77777777" w:rsidR="00273429" w:rsidRDefault="00273429" w:rsidP="00870B34">
            <w:pPr>
              <w:ind w:right="-93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A3E51AA" w14:textId="77777777" w:rsidR="00273429" w:rsidRDefault="00273429" w:rsidP="00870B3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03CFC47F" w14:textId="77777777" w:rsidR="00273429" w:rsidRPr="00B91518" w:rsidRDefault="00273429" w:rsidP="00870B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54B1F887" w14:textId="4A05ECBD" w:rsidR="00273429" w:rsidRDefault="00273429" w:rsidP="00870B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C3EB6">
              <w:rPr>
                <w:rFonts w:ascii="Times New Roman" w:hAnsi="Times New Roman" w:cs="Times New Roman"/>
              </w:rPr>
              <w:t>09</w:t>
            </w:r>
            <w:r>
              <w:rPr>
                <w:rFonts w:ascii="Times New Roman" w:hAnsi="Times New Roman" w:cs="Times New Roman"/>
              </w:rPr>
              <w:t>(0.</w:t>
            </w:r>
            <w:proofErr w:type="gramStart"/>
            <w:r>
              <w:rPr>
                <w:rFonts w:ascii="Times New Roman" w:hAnsi="Times New Roman" w:cs="Times New Roman"/>
              </w:rPr>
              <w:t>0</w:t>
            </w:r>
            <w:r w:rsidR="005C3EB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  <w:r w:rsidR="00613DD0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17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983C51" w14:textId="064D94D9" w:rsidR="00273429" w:rsidRDefault="00273429" w:rsidP="00870B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5C3EB6">
              <w:rPr>
                <w:rFonts w:ascii="Times New Roman" w:hAnsi="Times New Roman" w:cs="Times New Roman"/>
              </w:rPr>
              <w:t>0.08, 0.09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273429" w:rsidRPr="00296CD1" w14:paraId="0683A588" w14:textId="77777777" w:rsidTr="005C3EB6">
        <w:trPr>
          <w:gridAfter w:val="1"/>
          <w:wAfter w:w="110" w:type="dxa"/>
          <w:trHeight w:val="400"/>
          <w:jc w:val="center"/>
        </w:trPr>
        <w:tc>
          <w:tcPr>
            <w:tcW w:w="26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B9D9CB" w14:textId="77777777" w:rsidR="00273429" w:rsidRPr="00B91518" w:rsidRDefault="00273429" w:rsidP="00870B34">
            <w:pPr>
              <w:spacing w:before="120"/>
              <w:ind w:left="318" w:hanging="284"/>
              <w:rPr>
                <w:rFonts w:ascii="Times New Roman" w:eastAsia="Times New Roman" w:hAnsi="Times New Roman" w:cs="Times New Roman"/>
                <w:lang w:val="fr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fr-CA"/>
              </w:rPr>
              <w:t>Deviance</w:t>
            </w:r>
            <w:proofErr w:type="spellEnd"/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E535C8" w14:textId="2C9409B8" w:rsidR="00273429" w:rsidRPr="005C3EB6" w:rsidRDefault="00273429" w:rsidP="00870B34">
            <w:pPr>
              <w:spacing w:before="120"/>
              <w:ind w:left="36" w:hanging="36"/>
              <w:rPr>
                <w:rFonts w:ascii="Times New Roman" w:eastAsia="Times New Roman" w:hAnsi="Times New Roman" w:cs="Times New Roman"/>
              </w:rPr>
            </w:pPr>
            <w:r w:rsidRPr="005C3EB6">
              <w:rPr>
                <w:rFonts w:ascii="Times New Roman" w:eastAsia="Times New Roman" w:hAnsi="Times New Roman" w:cs="Times New Roman"/>
              </w:rPr>
              <w:t>120059.2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4D2F38" w14:textId="77777777" w:rsidR="00273429" w:rsidRPr="005C3EB6" w:rsidRDefault="00273429" w:rsidP="00870B34">
            <w:pPr>
              <w:spacing w:before="120"/>
              <w:ind w:left="36" w:hanging="36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195108" w14:textId="77777777" w:rsidR="00273429" w:rsidRPr="005C3EB6" w:rsidRDefault="00273429" w:rsidP="00870B34">
            <w:pPr>
              <w:spacing w:before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468A02" w14:textId="6D1A38FF" w:rsidR="00273429" w:rsidRPr="005C3EB6" w:rsidRDefault="00273429" w:rsidP="00870B34">
            <w:pPr>
              <w:spacing w:before="120"/>
              <w:rPr>
                <w:rFonts w:ascii="Times New Roman" w:eastAsia="Times New Roman" w:hAnsi="Times New Roman" w:cs="Times New Roman"/>
              </w:rPr>
            </w:pPr>
            <w:r w:rsidRPr="005C3EB6">
              <w:rPr>
                <w:rFonts w:ascii="Times New Roman" w:eastAsia="Times New Roman" w:hAnsi="Times New Roman" w:cs="Times New Roman"/>
              </w:rPr>
              <w:t>119398.0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2929FE" w14:textId="77777777" w:rsidR="00273429" w:rsidRPr="005C3EB6" w:rsidRDefault="00273429" w:rsidP="00870B34">
            <w:pPr>
              <w:spacing w:before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3CE91D" w14:textId="77777777" w:rsidR="00273429" w:rsidRPr="005C3EB6" w:rsidRDefault="00273429" w:rsidP="00870B34">
            <w:pPr>
              <w:spacing w:before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C7D055" w14:textId="30C62A95" w:rsidR="00273429" w:rsidRPr="005C3EB6" w:rsidRDefault="00273429" w:rsidP="00870B34">
            <w:pPr>
              <w:spacing w:before="120"/>
              <w:rPr>
                <w:rFonts w:ascii="Times New Roman" w:eastAsia="Times New Roman" w:hAnsi="Times New Roman" w:cs="Times New Roman"/>
              </w:rPr>
            </w:pPr>
            <w:r w:rsidRPr="005C3EB6">
              <w:rPr>
                <w:rFonts w:ascii="Times New Roman" w:eastAsia="Times New Roman" w:hAnsi="Times New Roman" w:cs="Times New Roman"/>
              </w:rPr>
              <w:t>108778.3</w:t>
            </w:r>
          </w:p>
        </w:tc>
        <w:tc>
          <w:tcPr>
            <w:tcW w:w="17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901BB3" w14:textId="77777777" w:rsidR="00273429" w:rsidRPr="00B91518" w:rsidRDefault="00273429" w:rsidP="00870B34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273429" w:rsidRPr="00296CD1" w14:paraId="3F8679CE" w14:textId="77777777" w:rsidTr="00870B34">
        <w:trPr>
          <w:gridAfter w:val="1"/>
          <w:wAfter w:w="110" w:type="dxa"/>
          <w:trHeight w:val="403"/>
          <w:jc w:val="center"/>
        </w:trPr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71FD7E" w14:textId="77777777" w:rsidR="00273429" w:rsidRDefault="00273429" w:rsidP="00870B34">
            <w:pPr>
              <w:spacing w:after="120"/>
              <w:ind w:left="318" w:hanging="284"/>
              <w:rPr>
                <w:rFonts w:ascii="Times New Roman" w:eastAsia="Times New Roman" w:hAnsi="Times New Roman" w:cs="Times New Roman"/>
                <w:lang w:val="fr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fr-CA"/>
              </w:rPr>
              <w:t>Decrease</w:t>
            </w:r>
            <w:proofErr w:type="spellEnd"/>
            <w:r>
              <w:rPr>
                <w:rFonts w:ascii="Times New Roman" w:eastAsia="Times New Roman" w:hAnsi="Times New Roman" w:cs="Times New Roman"/>
                <w:lang w:val="fr-CA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  <w:lang w:val="fr-CA"/>
              </w:rPr>
              <w:t>deviance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168F42" w14:textId="77777777" w:rsidR="00273429" w:rsidRPr="005C3EB6" w:rsidRDefault="00273429" w:rsidP="00870B34">
            <w:pPr>
              <w:spacing w:after="120"/>
              <w:ind w:left="36" w:hanging="36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82B191" w14:textId="77777777" w:rsidR="00273429" w:rsidRPr="005C3EB6" w:rsidRDefault="00273429" w:rsidP="00870B34">
            <w:pPr>
              <w:spacing w:after="120"/>
              <w:ind w:left="36" w:hanging="36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E2D24D" w14:textId="77777777" w:rsidR="00273429" w:rsidRPr="005C3EB6" w:rsidRDefault="00273429" w:rsidP="00870B34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AAD0E1" w14:textId="0A823646" w:rsidR="00273429" w:rsidRPr="005C3EB6" w:rsidRDefault="00273429" w:rsidP="00870B34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5C3EB6">
              <w:rPr>
                <w:rFonts w:ascii="Times New Roman" w:eastAsia="Times New Roman" w:hAnsi="Times New Roman" w:cs="Times New Roman"/>
              </w:rPr>
              <w:t>661.2*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C19C8" w14:textId="77777777" w:rsidR="00273429" w:rsidRPr="005C3EB6" w:rsidRDefault="00273429" w:rsidP="00870B34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1609E2" w14:textId="77777777" w:rsidR="00273429" w:rsidRPr="005C3EB6" w:rsidRDefault="00273429" w:rsidP="00870B34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86299A" w14:textId="1182B8B0" w:rsidR="00273429" w:rsidRPr="005C3EB6" w:rsidRDefault="00273429" w:rsidP="00870B34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5C3EB6">
              <w:rPr>
                <w:rFonts w:ascii="Times New Roman" w:eastAsia="Times New Roman" w:hAnsi="Times New Roman" w:cs="Times New Roman"/>
              </w:rPr>
              <w:t>10619.7*</w:t>
            </w:r>
          </w:p>
        </w:tc>
        <w:tc>
          <w:tcPr>
            <w:tcW w:w="17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6AE39" w14:textId="77777777" w:rsidR="00273429" w:rsidRPr="00B91518" w:rsidRDefault="00273429" w:rsidP="00870B34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</w:tbl>
    <w:p w14:paraId="20503B25" w14:textId="77777777" w:rsidR="0017787B" w:rsidRPr="0017787B" w:rsidRDefault="0017787B" w:rsidP="0017787B">
      <w:pPr>
        <w:spacing w:before="120"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Model 0 = Null model. </w:t>
      </w:r>
      <w:r w:rsidRPr="0017787B">
        <w:rPr>
          <w:rFonts w:ascii="Times New Roman" w:eastAsia="Times New Roman" w:hAnsi="Times New Roman" w:cs="Times New Roman"/>
          <w:sz w:val="24"/>
          <w:szCs w:val="24"/>
        </w:rPr>
        <w:t xml:space="preserve">Model 1 = </w:t>
      </w:r>
      <w:r>
        <w:rPr>
          <w:rFonts w:ascii="Times New Roman" w:eastAsia="Times New Roman" w:hAnsi="Times New Roman" w:cs="Times New Roman"/>
          <w:sz w:val="24"/>
          <w:szCs w:val="24"/>
        </w:rPr>
        <w:t>U</w:t>
      </w:r>
      <w:r w:rsidRPr="0017787B">
        <w:rPr>
          <w:rFonts w:ascii="Times New Roman" w:eastAsia="Times New Roman" w:hAnsi="Times New Roman" w:cs="Times New Roman"/>
          <w:sz w:val="24"/>
          <w:szCs w:val="24"/>
        </w:rPr>
        <w:t>nconditional growth curve m</w:t>
      </w:r>
      <w:r>
        <w:rPr>
          <w:rFonts w:ascii="Times New Roman" w:eastAsia="Times New Roman" w:hAnsi="Times New Roman" w:cs="Times New Roman"/>
          <w:sz w:val="24"/>
          <w:szCs w:val="24"/>
        </w:rPr>
        <w:t>odel. Model 2 = Unconditional growth curve model with random intercept of Time.</w:t>
      </w:r>
    </w:p>
    <w:p w14:paraId="24FB970C" w14:textId="7EB1744F" w:rsidR="00273429" w:rsidRPr="00613DD0" w:rsidRDefault="00613DD0" w:rsidP="00273429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* p </w:t>
      </w:r>
      <w:r>
        <w:rPr>
          <w:rFonts w:ascii="Times New Roman" w:eastAsia="Times New Roman" w:hAnsi="Times New Roman" w:cs="Times New Roman"/>
          <w:sz w:val="24"/>
          <w:szCs w:val="24"/>
        </w:rPr>
        <w:t>&lt; .001.</w:t>
      </w:r>
    </w:p>
    <w:p w14:paraId="1EA3C14E" w14:textId="427F5E83" w:rsidR="00715D7E" w:rsidRDefault="00715D7E" w:rsidP="001D053A">
      <w:pPr>
        <w:spacing w:after="0" w:line="240" w:lineRule="auto"/>
      </w:pPr>
    </w:p>
    <w:sectPr w:rsidR="00715D7E" w:rsidSect="008252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024"/>
    <w:rsid w:val="00032F6A"/>
    <w:rsid w:val="000960F6"/>
    <w:rsid w:val="000D7F7B"/>
    <w:rsid w:val="000E582B"/>
    <w:rsid w:val="000F6A95"/>
    <w:rsid w:val="0010712B"/>
    <w:rsid w:val="001302B8"/>
    <w:rsid w:val="0017787B"/>
    <w:rsid w:val="00183B1E"/>
    <w:rsid w:val="001D053A"/>
    <w:rsid w:val="001F0833"/>
    <w:rsid w:val="001F2098"/>
    <w:rsid w:val="002217A7"/>
    <w:rsid w:val="00273429"/>
    <w:rsid w:val="002D44B5"/>
    <w:rsid w:val="00310F37"/>
    <w:rsid w:val="003145AC"/>
    <w:rsid w:val="00382554"/>
    <w:rsid w:val="003A56B9"/>
    <w:rsid w:val="003A635C"/>
    <w:rsid w:val="003E62A8"/>
    <w:rsid w:val="004743AD"/>
    <w:rsid w:val="00525218"/>
    <w:rsid w:val="005C3EB6"/>
    <w:rsid w:val="005C6F5D"/>
    <w:rsid w:val="00613DD0"/>
    <w:rsid w:val="006E193B"/>
    <w:rsid w:val="00705B1F"/>
    <w:rsid w:val="00715D7E"/>
    <w:rsid w:val="007D4D48"/>
    <w:rsid w:val="007E7B16"/>
    <w:rsid w:val="0082528B"/>
    <w:rsid w:val="00931296"/>
    <w:rsid w:val="009314C7"/>
    <w:rsid w:val="00967A1D"/>
    <w:rsid w:val="00984544"/>
    <w:rsid w:val="009E7024"/>
    <w:rsid w:val="00A16750"/>
    <w:rsid w:val="00A37C1B"/>
    <w:rsid w:val="00A61448"/>
    <w:rsid w:val="00A876C4"/>
    <w:rsid w:val="00A93CCF"/>
    <w:rsid w:val="00B41D5E"/>
    <w:rsid w:val="00B4275E"/>
    <w:rsid w:val="00BC43DD"/>
    <w:rsid w:val="00C14559"/>
    <w:rsid w:val="00C776D0"/>
    <w:rsid w:val="00CF6F4C"/>
    <w:rsid w:val="00E52CCE"/>
    <w:rsid w:val="00E9479B"/>
    <w:rsid w:val="00F05C56"/>
    <w:rsid w:val="00F83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EC9B7"/>
  <w15:chartTrackingRefBased/>
  <w15:docId w15:val="{183F2718-B4F7-443A-8BA4-1D9ED2296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000000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7024"/>
    <w:pPr>
      <w:spacing w:after="160" w:line="259" w:lineRule="auto"/>
    </w:pPr>
    <w:rPr>
      <w:rFonts w:asciiTheme="minorHAnsi" w:hAnsiTheme="minorHAnsi" w:cstheme="minorBidi"/>
      <w:color w:val="auto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7024"/>
    <w:rPr>
      <w:rFonts w:asciiTheme="minorHAnsi" w:hAnsiTheme="minorHAnsi" w:cstheme="minorBidi"/>
      <w:color w:val="auto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13D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17285A-AA3C-4635-8C43-2217E72E3B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1</Words>
  <Characters>228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Rieger</dc:creator>
  <cp:keywords/>
  <dc:description/>
  <cp:lastModifiedBy>Danielle Rieger</cp:lastModifiedBy>
  <cp:revision>2</cp:revision>
  <dcterms:created xsi:type="dcterms:W3CDTF">2023-03-25T12:31:00Z</dcterms:created>
  <dcterms:modified xsi:type="dcterms:W3CDTF">2023-03-25T12:31:00Z</dcterms:modified>
</cp:coreProperties>
</file>